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08B8" w:rsidRDefault="00CD6467" w:rsidP="000808B8">
      <w:pPr>
        <w:rPr>
          <w:rFonts w:ascii="Times New Roman" w:hAnsi="Times New Roman" w:cs="Times New Roman"/>
        </w:rPr>
      </w:pPr>
      <w:bookmarkStart w:id="0" w:name="_GoBack"/>
      <w:bookmarkEnd w:id="0"/>
      <w:r w:rsidRPr="00CD6467">
        <w:rPr>
          <w:rFonts w:ascii="Times New Roman" w:hAnsi="Times New Roman" w:cs="Times New Roman"/>
          <w:b/>
        </w:rPr>
        <w:t>Additional File 2:</w:t>
      </w:r>
      <w:r>
        <w:rPr>
          <w:rFonts w:ascii="Times New Roman" w:hAnsi="Times New Roman" w:cs="Times New Roman"/>
        </w:rPr>
        <w:t xml:space="preserve"> </w:t>
      </w:r>
      <w:r w:rsidR="000808B8">
        <w:rPr>
          <w:rFonts w:ascii="Times New Roman" w:hAnsi="Times New Roman" w:cs="Times New Roman"/>
        </w:rPr>
        <w:t>Database search strategies.</w:t>
      </w:r>
    </w:p>
    <w:tbl>
      <w:tblPr>
        <w:tblStyle w:val="TableGrid"/>
        <w:tblW w:w="0" w:type="auto"/>
        <w:tblLook w:val="04A0" w:firstRow="1" w:lastRow="0" w:firstColumn="1" w:lastColumn="0" w:noHBand="0" w:noVBand="1"/>
      </w:tblPr>
      <w:tblGrid>
        <w:gridCol w:w="9350"/>
      </w:tblGrid>
      <w:tr w:rsidR="000808B8" w:rsidTr="00654C0A">
        <w:tc>
          <w:tcPr>
            <w:tcW w:w="9350" w:type="dxa"/>
          </w:tcPr>
          <w:p w:rsidR="000808B8" w:rsidRPr="002C33EE" w:rsidRDefault="000808B8" w:rsidP="00654C0A">
            <w:pPr>
              <w:rPr>
                <w:rFonts w:ascii="Times New Roman" w:hAnsi="Times New Roman" w:cs="Times New Roman"/>
                <w:b/>
              </w:rPr>
            </w:pPr>
            <w:r w:rsidRPr="002C33EE">
              <w:rPr>
                <w:rFonts w:ascii="Times New Roman" w:hAnsi="Times New Roman" w:cs="Times New Roman"/>
                <w:b/>
              </w:rPr>
              <w:t xml:space="preserve">Search strategy for </w:t>
            </w:r>
            <w:proofErr w:type="spellStart"/>
            <w:r w:rsidRPr="002C33EE">
              <w:rPr>
                <w:rFonts w:ascii="Times New Roman" w:hAnsi="Times New Roman" w:cs="Times New Roman"/>
                <w:b/>
              </w:rPr>
              <w:t>Pubmed</w:t>
            </w:r>
            <w:proofErr w:type="spellEnd"/>
          </w:p>
        </w:tc>
      </w:tr>
      <w:tr w:rsidR="000808B8" w:rsidTr="00654C0A">
        <w:tc>
          <w:tcPr>
            <w:tcW w:w="9350" w:type="dxa"/>
          </w:tcPr>
          <w:p w:rsidR="000808B8" w:rsidRDefault="000808B8" w:rsidP="00654C0A">
            <w:pPr>
              <w:rPr>
                <w:rFonts w:ascii="Times New Roman" w:hAnsi="Times New Roman" w:cs="Times New Roman"/>
              </w:rPr>
            </w:pPr>
            <w:bookmarkStart w:id="1" w:name="_Hlk3822043"/>
            <w:r w:rsidRPr="000808B8">
              <w:rPr>
                <w:rFonts w:ascii="Times New Roman" w:hAnsi="Times New Roman" w:cs="Times New Roman"/>
              </w:rPr>
              <w:t>("Rural Population"[Mesh] OR "Rural Popula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Populations"[</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Spatial Distribu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Spatial Distributions”[</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Communities"[</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Community"[</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Health Services"[Mesh] OR "Rural Health Services"[</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Health Service”[</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Health Center"[</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Health Centers"[</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Health"[Mesh] OR “Rural Health”[</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an Population"[Mesh] OR "Suburban Popula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an Populations"[</w:t>
            </w:r>
            <w:proofErr w:type="spellStart"/>
            <w:r w:rsidRPr="000808B8">
              <w:rPr>
                <w:rFonts w:ascii="Times New Roman" w:hAnsi="Times New Roman" w:cs="Times New Roman"/>
              </w:rPr>
              <w:t>tiab</w:t>
            </w:r>
            <w:proofErr w:type="spellEnd"/>
            <w:r w:rsidRPr="000808B8">
              <w:rPr>
                <w:rFonts w:ascii="Times New Roman" w:hAnsi="Times New Roman" w:cs="Times New Roman"/>
              </w:rPr>
              <w:t>] OR "Nonmetropolitan Popula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Nonmetropolitan Populations"[</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aniza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Farms"[Mesh] OR "Farms"[</w:t>
            </w:r>
            <w:proofErr w:type="spellStart"/>
            <w:r w:rsidRPr="000808B8">
              <w:rPr>
                <w:rFonts w:ascii="Times New Roman" w:hAnsi="Times New Roman" w:cs="Times New Roman"/>
              </w:rPr>
              <w:t>tiab</w:t>
            </w:r>
            <w:proofErr w:type="spellEnd"/>
            <w:r w:rsidRPr="000808B8">
              <w:rPr>
                <w:rFonts w:ascii="Times New Roman" w:hAnsi="Times New Roman" w:cs="Times New Roman"/>
              </w:rPr>
              <w:t>] OR "Farm"[</w:t>
            </w:r>
            <w:proofErr w:type="spellStart"/>
            <w:r w:rsidRPr="000808B8">
              <w:rPr>
                <w:rFonts w:ascii="Times New Roman" w:hAnsi="Times New Roman" w:cs="Times New Roman"/>
              </w:rPr>
              <w:t>tiab</w:t>
            </w:r>
            <w:proofErr w:type="spellEnd"/>
            <w:r w:rsidRPr="000808B8">
              <w:rPr>
                <w:rFonts w:ascii="Times New Roman" w:hAnsi="Times New Roman" w:cs="Times New Roman"/>
              </w:rPr>
              <w:t>] OR "Farmland"[</w:t>
            </w:r>
            <w:proofErr w:type="spellStart"/>
            <w:r w:rsidRPr="000808B8">
              <w:rPr>
                <w:rFonts w:ascii="Times New Roman" w:hAnsi="Times New Roman" w:cs="Times New Roman"/>
              </w:rPr>
              <w:t>tiab</w:t>
            </w:r>
            <w:proofErr w:type="spellEnd"/>
            <w:r w:rsidRPr="000808B8">
              <w:rPr>
                <w:rFonts w:ascii="Times New Roman" w:hAnsi="Times New Roman" w:cs="Times New Roman"/>
              </w:rPr>
              <w:t>] OR "Farmlands"[</w:t>
            </w:r>
            <w:proofErr w:type="spellStart"/>
            <w:r w:rsidRPr="000808B8">
              <w:rPr>
                <w:rFonts w:ascii="Times New Roman" w:hAnsi="Times New Roman" w:cs="Times New Roman"/>
              </w:rPr>
              <w:t>tiab</w:t>
            </w:r>
            <w:proofErr w:type="spellEnd"/>
            <w:r w:rsidRPr="000808B8">
              <w:rPr>
                <w:rFonts w:ascii="Times New Roman" w:hAnsi="Times New Roman" w:cs="Times New Roman"/>
              </w:rPr>
              <w:t>] OR "Vineyard"[</w:t>
            </w:r>
            <w:proofErr w:type="spellStart"/>
            <w:r w:rsidRPr="000808B8">
              <w:rPr>
                <w:rFonts w:ascii="Times New Roman" w:hAnsi="Times New Roman" w:cs="Times New Roman"/>
              </w:rPr>
              <w:t>tiab</w:t>
            </w:r>
            <w:proofErr w:type="spellEnd"/>
            <w:r w:rsidRPr="000808B8">
              <w:rPr>
                <w:rFonts w:ascii="Times New Roman" w:hAnsi="Times New Roman" w:cs="Times New Roman"/>
              </w:rPr>
              <w:t>] OR "Vineyards"[</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w:t>
            </w:r>
            <w:proofErr w:type="spellStart"/>
            <w:r w:rsidRPr="000808B8">
              <w:rPr>
                <w:rFonts w:ascii="Times New Roman" w:hAnsi="Times New Roman" w:cs="Times New Roman"/>
              </w:rPr>
              <w:t>tiab</w:t>
            </w:r>
            <w:proofErr w:type="spellEnd"/>
            <w:r w:rsidRPr="000808B8">
              <w:rPr>
                <w:rFonts w:ascii="Times New Roman" w:hAnsi="Times New Roman" w:cs="Times New Roman"/>
              </w:rPr>
              <w:t>] OR "micropolitan"[</w:t>
            </w:r>
            <w:proofErr w:type="spellStart"/>
            <w:r w:rsidRPr="000808B8">
              <w:rPr>
                <w:rFonts w:ascii="Times New Roman" w:hAnsi="Times New Roman" w:cs="Times New Roman"/>
              </w:rPr>
              <w:t>tiab</w:t>
            </w:r>
            <w:proofErr w:type="spellEnd"/>
            <w:r w:rsidRPr="000808B8">
              <w:rPr>
                <w:rFonts w:ascii="Times New Roman" w:hAnsi="Times New Roman" w:cs="Times New Roman"/>
              </w:rPr>
              <w:t>] OR "nonmetropolitan"[</w:t>
            </w:r>
            <w:proofErr w:type="spellStart"/>
            <w:r w:rsidRPr="000808B8">
              <w:rPr>
                <w:rFonts w:ascii="Times New Roman" w:hAnsi="Times New Roman" w:cs="Times New Roman"/>
              </w:rPr>
              <w:t>tiab</w:t>
            </w:r>
            <w:proofErr w:type="spellEnd"/>
            <w:r w:rsidRPr="000808B8">
              <w:rPr>
                <w:rFonts w:ascii="Times New Roman" w:hAnsi="Times New Roman" w:cs="Times New Roman"/>
              </w:rPr>
              <w:t>] OR "non-metropolitan"[</w:t>
            </w:r>
            <w:proofErr w:type="spellStart"/>
            <w:r w:rsidRPr="000808B8">
              <w:rPr>
                <w:rFonts w:ascii="Times New Roman" w:hAnsi="Times New Roman" w:cs="Times New Roman"/>
              </w:rPr>
              <w:t>tiab</w:t>
            </w:r>
            <w:proofErr w:type="spellEnd"/>
            <w:r w:rsidRPr="000808B8">
              <w:rPr>
                <w:rFonts w:ascii="Times New Roman" w:hAnsi="Times New Roman" w:cs="Times New Roman"/>
              </w:rPr>
              <w:t>] OR "nonmetro"[</w:t>
            </w:r>
            <w:proofErr w:type="spellStart"/>
            <w:r w:rsidRPr="000808B8">
              <w:rPr>
                <w:rFonts w:ascii="Times New Roman" w:hAnsi="Times New Roman" w:cs="Times New Roman"/>
              </w:rPr>
              <w:t>tiab</w:t>
            </w:r>
            <w:proofErr w:type="spellEnd"/>
            <w:r w:rsidRPr="000808B8">
              <w:rPr>
                <w:rFonts w:ascii="Times New Roman" w:hAnsi="Times New Roman" w:cs="Times New Roman"/>
              </w:rPr>
              <w:t>] OR "non-metro"[</w:t>
            </w:r>
            <w:proofErr w:type="spellStart"/>
            <w:r w:rsidRPr="000808B8">
              <w:rPr>
                <w:rFonts w:ascii="Times New Roman" w:hAnsi="Times New Roman" w:cs="Times New Roman"/>
              </w:rPr>
              <w:t>tiab</w:t>
            </w:r>
            <w:proofErr w:type="spellEnd"/>
            <w:r w:rsidRPr="000808B8">
              <w:rPr>
                <w:rFonts w:ascii="Times New Roman" w:hAnsi="Times New Roman" w:cs="Times New Roman"/>
              </w:rPr>
              <w:t>] OR "agricultural"[</w:t>
            </w:r>
            <w:proofErr w:type="spellStart"/>
            <w:r w:rsidRPr="000808B8">
              <w:rPr>
                <w:rFonts w:ascii="Times New Roman" w:hAnsi="Times New Roman" w:cs="Times New Roman"/>
              </w:rPr>
              <w:t>tiab</w:t>
            </w:r>
            <w:proofErr w:type="spellEnd"/>
            <w:r w:rsidRPr="000808B8">
              <w:rPr>
                <w:rFonts w:ascii="Times New Roman" w:hAnsi="Times New Roman" w:cs="Times New Roman"/>
              </w:rPr>
              <w:t>] OR "countryside"[</w:t>
            </w:r>
            <w:proofErr w:type="spellStart"/>
            <w:r w:rsidRPr="000808B8">
              <w:rPr>
                <w:rFonts w:ascii="Times New Roman" w:hAnsi="Times New Roman" w:cs="Times New Roman"/>
              </w:rPr>
              <w:t>tiab</w:t>
            </w:r>
            <w:proofErr w:type="spellEnd"/>
            <w:r w:rsidRPr="000808B8">
              <w:rPr>
                <w:rFonts w:ascii="Times New Roman" w:hAnsi="Times New Roman" w:cs="Times New Roman"/>
              </w:rPr>
              <w:t>] OR "small town"[</w:t>
            </w:r>
            <w:proofErr w:type="spellStart"/>
            <w:r w:rsidRPr="000808B8">
              <w:rPr>
                <w:rFonts w:ascii="Times New Roman" w:hAnsi="Times New Roman" w:cs="Times New Roman"/>
              </w:rPr>
              <w:t>tiab</w:t>
            </w:r>
            <w:proofErr w:type="spellEnd"/>
            <w:r w:rsidRPr="000808B8">
              <w:rPr>
                <w:rFonts w:ascii="Times New Roman" w:hAnsi="Times New Roman" w:cs="Times New Roman"/>
              </w:rPr>
              <w:t>] OR "provincial"[</w:t>
            </w:r>
            <w:proofErr w:type="spellStart"/>
            <w:r w:rsidRPr="000808B8">
              <w:rPr>
                <w:rFonts w:ascii="Times New Roman" w:hAnsi="Times New Roman" w:cs="Times New Roman"/>
              </w:rPr>
              <w:t>tiab</w:t>
            </w:r>
            <w:proofErr w:type="spellEnd"/>
            <w:r w:rsidRPr="000808B8">
              <w:rPr>
                <w:rFonts w:ascii="Times New Roman" w:hAnsi="Times New Roman" w:cs="Times New Roman"/>
              </w:rPr>
              <w:t>] OR "pastoral"[</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environment”[</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environments”[</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an environment”[</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an environments”[</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an areas”[</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an areas”[</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an”[</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an health”[</w:t>
            </w:r>
            <w:proofErr w:type="spellStart"/>
            <w:r w:rsidRPr="000808B8">
              <w:rPr>
                <w:rFonts w:ascii="Times New Roman" w:hAnsi="Times New Roman" w:cs="Times New Roman"/>
              </w:rPr>
              <w:t>tiab</w:t>
            </w:r>
            <w:proofErr w:type="spellEnd"/>
            <w:r w:rsidRPr="000808B8">
              <w:rPr>
                <w:rFonts w:ascii="Times New Roman" w:hAnsi="Times New Roman" w:cs="Times New Roman"/>
              </w:rPr>
              <w:t>] OR “agriculture”[</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area”[</w:t>
            </w:r>
            <w:proofErr w:type="spellStart"/>
            <w:r w:rsidRPr="000808B8">
              <w:rPr>
                <w:rFonts w:ascii="Times New Roman" w:hAnsi="Times New Roman" w:cs="Times New Roman"/>
              </w:rPr>
              <w:t>tiab</w:t>
            </w:r>
            <w:proofErr w:type="spellEnd"/>
            <w:r w:rsidRPr="000808B8">
              <w:rPr>
                <w:rFonts w:ascii="Times New Roman" w:hAnsi="Times New Roman" w:cs="Times New Roman"/>
              </w:rPr>
              <w:t>] OR “rural areas”[</w:t>
            </w:r>
            <w:proofErr w:type="spellStart"/>
            <w:r w:rsidRPr="000808B8">
              <w:rPr>
                <w:rFonts w:ascii="Times New Roman" w:hAnsi="Times New Roman" w:cs="Times New Roman"/>
              </w:rPr>
              <w:t>tiab</w:t>
            </w:r>
            <w:proofErr w:type="spellEnd"/>
            <w:r w:rsidRPr="000808B8">
              <w:rPr>
                <w:rFonts w:ascii="Times New Roman" w:hAnsi="Times New Roman" w:cs="Times New Roman"/>
              </w:rPr>
              <w:t>] OR “suburbs”[</w:t>
            </w:r>
            <w:proofErr w:type="spellStart"/>
            <w:r w:rsidRPr="000808B8">
              <w:rPr>
                <w:rFonts w:ascii="Times New Roman" w:hAnsi="Times New Roman" w:cs="Times New Roman"/>
              </w:rPr>
              <w:t>tiab</w:t>
            </w:r>
            <w:proofErr w:type="spellEnd"/>
            <w:r w:rsidRPr="000808B8">
              <w:rPr>
                <w:rFonts w:ascii="Times New Roman" w:hAnsi="Times New Roman" w:cs="Times New Roman"/>
              </w:rPr>
              <w:t>] OR “nonmetropolitan area”[</w:t>
            </w:r>
            <w:proofErr w:type="spellStart"/>
            <w:r w:rsidRPr="000808B8">
              <w:rPr>
                <w:rFonts w:ascii="Times New Roman" w:hAnsi="Times New Roman" w:cs="Times New Roman"/>
              </w:rPr>
              <w:t>tiab</w:t>
            </w:r>
            <w:proofErr w:type="spellEnd"/>
            <w:r w:rsidRPr="000808B8">
              <w:rPr>
                <w:rFonts w:ascii="Times New Roman" w:hAnsi="Times New Roman" w:cs="Times New Roman"/>
              </w:rPr>
              <w:t>] OR “nonmetropolitan areas”[</w:t>
            </w:r>
            <w:proofErr w:type="spellStart"/>
            <w:r w:rsidRPr="000808B8">
              <w:rPr>
                <w:rFonts w:ascii="Times New Roman" w:hAnsi="Times New Roman" w:cs="Times New Roman"/>
              </w:rPr>
              <w:t>tiab</w:t>
            </w:r>
            <w:proofErr w:type="spellEnd"/>
            <w:r w:rsidRPr="000808B8">
              <w:rPr>
                <w:rFonts w:ascii="Times New Roman" w:hAnsi="Times New Roman" w:cs="Times New Roman"/>
              </w:rPr>
              <w:t xml:space="preserve">]) </w:t>
            </w:r>
          </w:p>
          <w:p w:rsidR="000808B8" w:rsidRDefault="000808B8" w:rsidP="00654C0A">
            <w:pPr>
              <w:rPr>
                <w:rFonts w:ascii="Times New Roman" w:hAnsi="Times New Roman" w:cs="Times New Roman"/>
              </w:rPr>
            </w:pPr>
            <w:r w:rsidRPr="002C33EE">
              <w:rPr>
                <w:rFonts w:ascii="Times New Roman" w:hAnsi="Times New Roman" w:cs="Times New Roman"/>
              </w:rPr>
              <w:t xml:space="preserve">AND </w:t>
            </w:r>
          </w:p>
          <w:p w:rsidR="000808B8" w:rsidRDefault="000808B8" w:rsidP="00654C0A">
            <w:pPr>
              <w:rPr>
                <w:rFonts w:ascii="Times New Roman" w:hAnsi="Times New Roman" w:cs="Times New Roman"/>
              </w:rPr>
            </w:pPr>
            <w:r w:rsidRPr="000808B8">
              <w:rPr>
                <w:rFonts w:ascii="Times New Roman" w:hAnsi="Times New Roman" w:cs="Times New Roman"/>
              </w:rPr>
              <w:t>(“Exercise”[Mesh] OR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Physical Activity”[</w:t>
            </w:r>
            <w:proofErr w:type="spellStart"/>
            <w:r w:rsidRPr="000808B8">
              <w:rPr>
                <w:rFonts w:ascii="Times New Roman" w:hAnsi="Times New Roman" w:cs="Times New Roman"/>
              </w:rPr>
              <w:t>tiab</w:t>
            </w:r>
            <w:proofErr w:type="spellEnd"/>
            <w:r w:rsidRPr="000808B8">
              <w:rPr>
                <w:rFonts w:ascii="Times New Roman" w:hAnsi="Times New Roman" w:cs="Times New Roman"/>
              </w:rPr>
              <w:t>] OR “Physical Activities” [</w:t>
            </w:r>
            <w:proofErr w:type="spellStart"/>
            <w:r w:rsidRPr="000808B8">
              <w:rPr>
                <w:rFonts w:ascii="Times New Roman" w:hAnsi="Times New Roman" w:cs="Times New Roman"/>
              </w:rPr>
              <w:t>tiab</w:t>
            </w:r>
            <w:proofErr w:type="spellEnd"/>
            <w:r w:rsidRPr="000808B8">
              <w:rPr>
                <w:rFonts w:ascii="Times New Roman" w:hAnsi="Times New Roman" w:cs="Times New Roman"/>
              </w:rPr>
              <w:t>] OR “Physical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Physical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Acute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Acute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Isometric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Isometric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Aerobic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Aerobic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Exercise Trai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Exercise Trainings”[</w:t>
            </w:r>
            <w:proofErr w:type="spellStart"/>
            <w:r w:rsidRPr="000808B8">
              <w:rPr>
                <w:rFonts w:ascii="Times New Roman" w:hAnsi="Times New Roman" w:cs="Times New Roman"/>
              </w:rPr>
              <w:t>tiab</w:t>
            </w:r>
            <w:proofErr w:type="spellEnd"/>
            <w:r w:rsidRPr="000808B8">
              <w:rPr>
                <w:rFonts w:ascii="Times New Roman" w:hAnsi="Times New Roman" w:cs="Times New Roman"/>
              </w:rPr>
              <w:t>] OR “Running”[Mesh] OR “Run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Runnings”[</w:t>
            </w:r>
            <w:proofErr w:type="spellStart"/>
            <w:r w:rsidRPr="000808B8">
              <w:rPr>
                <w:rFonts w:ascii="Times New Roman" w:hAnsi="Times New Roman" w:cs="Times New Roman"/>
              </w:rPr>
              <w:t>tiab</w:t>
            </w:r>
            <w:proofErr w:type="spellEnd"/>
            <w:r w:rsidRPr="000808B8">
              <w:rPr>
                <w:rFonts w:ascii="Times New Roman" w:hAnsi="Times New Roman" w:cs="Times New Roman"/>
              </w:rPr>
              <w:t>] OR “Jogging”[Mesh] OR “Jogging”[</w:t>
            </w:r>
            <w:proofErr w:type="spellStart"/>
            <w:r w:rsidRPr="000808B8">
              <w:rPr>
                <w:rFonts w:ascii="Times New Roman" w:hAnsi="Times New Roman" w:cs="Times New Roman"/>
              </w:rPr>
              <w:t>tiab</w:t>
            </w:r>
            <w:proofErr w:type="spellEnd"/>
            <w:r w:rsidRPr="000808B8">
              <w:rPr>
                <w:rFonts w:ascii="Times New Roman" w:hAnsi="Times New Roman" w:cs="Times New Roman"/>
              </w:rPr>
              <w:t>] OR “Joggings”[</w:t>
            </w:r>
            <w:proofErr w:type="spellStart"/>
            <w:r w:rsidRPr="000808B8">
              <w:rPr>
                <w:rFonts w:ascii="Times New Roman" w:hAnsi="Times New Roman" w:cs="Times New Roman"/>
              </w:rPr>
              <w:t>tiab</w:t>
            </w:r>
            <w:proofErr w:type="spellEnd"/>
            <w:r w:rsidRPr="000808B8">
              <w:rPr>
                <w:rFonts w:ascii="Times New Roman" w:hAnsi="Times New Roman" w:cs="Times New Roman"/>
              </w:rPr>
              <w:t>] OR “Walking”[Mesh] OR “Walking” [</w:t>
            </w:r>
            <w:proofErr w:type="spellStart"/>
            <w:r w:rsidRPr="000808B8">
              <w:rPr>
                <w:rFonts w:ascii="Times New Roman" w:hAnsi="Times New Roman" w:cs="Times New Roman"/>
              </w:rPr>
              <w:t>tiab</w:t>
            </w:r>
            <w:proofErr w:type="spellEnd"/>
            <w:r w:rsidRPr="000808B8">
              <w:rPr>
                <w:rFonts w:ascii="Times New Roman" w:hAnsi="Times New Roman" w:cs="Times New Roman"/>
              </w:rPr>
              <w:t>] OR “Ambula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Physical Conditioning, Human”[Mesh] OR “Human Physical Conditio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Human Physical Trai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Circuit-Based Exercise”[Mesh] OR “Circuit-Based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Circuit Based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Circuit-Based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Circuit Based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Circuit Trai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Circuit Trainings”[</w:t>
            </w:r>
            <w:proofErr w:type="spellStart"/>
            <w:r w:rsidRPr="000808B8">
              <w:rPr>
                <w:rFonts w:ascii="Times New Roman" w:hAnsi="Times New Roman" w:cs="Times New Roman"/>
              </w:rPr>
              <w:t>tiab</w:t>
            </w:r>
            <w:proofErr w:type="spellEnd"/>
            <w:r w:rsidRPr="000808B8">
              <w:rPr>
                <w:rFonts w:ascii="Times New Roman" w:hAnsi="Times New Roman" w:cs="Times New Roman"/>
              </w:rPr>
              <w:t>] OR “High-Intensity Interval Training”[Mesh] OR “High-Intensity Interval Trai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High Intensity Interval Trai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High Intensity Interval Trainings”[</w:t>
            </w:r>
            <w:proofErr w:type="spellStart"/>
            <w:r w:rsidRPr="000808B8">
              <w:rPr>
                <w:rFonts w:ascii="Times New Roman" w:hAnsi="Times New Roman" w:cs="Times New Roman"/>
              </w:rPr>
              <w:t>tiab</w:t>
            </w:r>
            <w:proofErr w:type="spellEnd"/>
            <w:r w:rsidRPr="000808B8">
              <w:rPr>
                <w:rFonts w:ascii="Times New Roman" w:hAnsi="Times New Roman" w:cs="Times New Roman"/>
              </w:rPr>
              <w:t>] OR “High-Intensity Interval Trainings”[</w:t>
            </w:r>
            <w:proofErr w:type="spellStart"/>
            <w:r w:rsidRPr="000808B8">
              <w:rPr>
                <w:rFonts w:ascii="Times New Roman" w:hAnsi="Times New Roman" w:cs="Times New Roman"/>
              </w:rPr>
              <w:t>tiab</w:t>
            </w:r>
            <w:proofErr w:type="spellEnd"/>
            <w:r w:rsidRPr="000808B8">
              <w:rPr>
                <w:rFonts w:ascii="Times New Roman" w:hAnsi="Times New Roman" w:cs="Times New Roman"/>
              </w:rPr>
              <w:t>] OR “High-Intensity Intermittent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High-Intensity Intermittent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High Intensity Intermittent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High Intensity Intermittent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Sprint Interval Trai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Sprint Interval Trainings”[</w:t>
            </w:r>
            <w:proofErr w:type="spellStart"/>
            <w:r w:rsidRPr="000808B8">
              <w:rPr>
                <w:rFonts w:ascii="Times New Roman" w:hAnsi="Times New Roman" w:cs="Times New Roman"/>
              </w:rPr>
              <w:t>tiab</w:t>
            </w:r>
            <w:proofErr w:type="spellEnd"/>
            <w:r w:rsidRPr="000808B8">
              <w:rPr>
                <w:rFonts w:ascii="Times New Roman" w:hAnsi="Times New Roman" w:cs="Times New Roman"/>
              </w:rPr>
              <w:t>] OR “Plyometric Exercise”[Mesh] OR “Plyometric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Plyometric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Plyometric Drill”[</w:t>
            </w:r>
            <w:proofErr w:type="spellStart"/>
            <w:r w:rsidRPr="000808B8">
              <w:rPr>
                <w:rFonts w:ascii="Times New Roman" w:hAnsi="Times New Roman" w:cs="Times New Roman"/>
              </w:rPr>
              <w:t>tiab</w:t>
            </w:r>
            <w:proofErr w:type="spellEnd"/>
            <w:r w:rsidRPr="000808B8">
              <w:rPr>
                <w:rFonts w:ascii="Times New Roman" w:hAnsi="Times New Roman" w:cs="Times New Roman"/>
              </w:rPr>
              <w:t>] OR “Plyometric Drills”[</w:t>
            </w:r>
            <w:proofErr w:type="spellStart"/>
            <w:r w:rsidRPr="000808B8">
              <w:rPr>
                <w:rFonts w:ascii="Times New Roman" w:hAnsi="Times New Roman" w:cs="Times New Roman"/>
              </w:rPr>
              <w:t>tiab</w:t>
            </w:r>
            <w:proofErr w:type="spellEnd"/>
            <w:r w:rsidRPr="000808B8">
              <w:rPr>
                <w:rFonts w:ascii="Times New Roman" w:hAnsi="Times New Roman" w:cs="Times New Roman"/>
              </w:rPr>
              <w:t>] OR “Plyometric Trai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Plyometric Trainings”[</w:t>
            </w:r>
            <w:proofErr w:type="spellStart"/>
            <w:r w:rsidRPr="000808B8">
              <w:rPr>
                <w:rFonts w:ascii="Times New Roman" w:hAnsi="Times New Roman" w:cs="Times New Roman"/>
              </w:rPr>
              <w:t>tiab</w:t>
            </w:r>
            <w:proofErr w:type="spellEnd"/>
            <w:r w:rsidRPr="000808B8">
              <w:rPr>
                <w:rFonts w:ascii="Times New Roman" w:hAnsi="Times New Roman" w:cs="Times New Roman"/>
              </w:rPr>
              <w:t>] OR “Plyometrics”[</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Shortening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 Shortening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 Shortening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Shortening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Shortening Cycle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 Shortening Cycle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 Shortening Cycle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Shortening Cycle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Shortening Drill”[</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 Shortening Drill” [</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 Shortening Drills”[</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tch-Shortening Drills”[</w:t>
            </w:r>
            <w:proofErr w:type="spellStart"/>
            <w:r w:rsidRPr="000808B8">
              <w:rPr>
                <w:rFonts w:ascii="Times New Roman" w:hAnsi="Times New Roman" w:cs="Times New Roman"/>
              </w:rPr>
              <w:t>tiab</w:t>
            </w:r>
            <w:proofErr w:type="spellEnd"/>
            <w:r w:rsidRPr="000808B8">
              <w:rPr>
                <w:rFonts w:ascii="Times New Roman" w:hAnsi="Times New Roman" w:cs="Times New Roman"/>
              </w:rPr>
              <w:t>] OR “Resistance Training”[Mesh] OR “Resistance Trai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Strength Trai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w:t>
            </w:r>
            <w:r w:rsidRPr="000808B8">
              <w:rPr>
                <w:rFonts w:ascii="Times New Roman" w:hAnsi="Times New Roman" w:cs="Times New Roman"/>
              </w:rPr>
              <w:lastRenderedPageBreak/>
              <w:t>Lifting Strengthening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Lifting Strengthening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Lifting Strengthening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Lifting Strengthening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Lifting Exercise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Lifting Exercise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Lifting Exercise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Lifting Exercise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Bearing Strengthening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Bearing Strengthening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Bearing Strengthening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Bearing Strengthening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Bearing Exercise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Bearing Exercise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Bearing Exercise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Bearing Exercise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Swimming”[Mesh] OR “Swimming”[</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Lifting”[Mesh] OR “Weight Lifting”[</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Liftings”[</w:t>
            </w:r>
            <w:proofErr w:type="spellStart"/>
            <w:r w:rsidRPr="000808B8">
              <w:rPr>
                <w:rFonts w:ascii="Times New Roman" w:hAnsi="Times New Roman" w:cs="Times New Roman"/>
              </w:rPr>
              <w:t>tiab</w:t>
            </w:r>
            <w:proofErr w:type="spellEnd"/>
            <w:r w:rsidRPr="000808B8">
              <w:rPr>
                <w:rFonts w:ascii="Times New Roman" w:hAnsi="Times New Roman" w:cs="Times New Roman"/>
              </w:rPr>
              <w:t>] OR “Recreation”[Mesh] OR “Recrea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Recreations”[</w:t>
            </w:r>
            <w:proofErr w:type="spellStart"/>
            <w:r w:rsidRPr="000808B8">
              <w:rPr>
                <w:rFonts w:ascii="Times New Roman" w:hAnsi="Times New Roman" w:cs="Times New Roman"/>
              </w:rPr>
              <w:t>tiab</w:t>
            </w:r>
            <w:proofErr w:type="spellEnd"/>
            <w:r w:rsidRPr="000808B8">
              <w:rPr>
                <w:rFonts w:ascii="Times New Roman" w:hAnsi="Times New Roman" w:cs="Times New Roman"/>
              </w:rPr>
              <w:t>] OR “Physical Fitness”[Mesh] OR “Physical Fitness”[</w:t>
            </w:r>
            <w:proofErr w:type="spellStart"/>
            <w:r w:rsidRPr="000808B8">
              <w:rPr>
                <w:rFonts w:ascii="Times New Roman" w:hAnsi="Times New Roman" w:cs="Times New Roman"/>
              </w:rPr>
              <w:t>tiab</w:t>
            </w:r>
            <w:proofErr w:type="spellEnd"/>
            <w:r w:rsidRPr="000808B8">
              <w:rPr>
                <w:rFonts w:ascii="Times New Roman" w:hAnsi="Times New Roman" w:cs="Times New Roman"/>
              </w:rPr>
              <w:t>] OR “Cardiorespiratory Fitness”[Mesh] OR “Cardiorespiratory Fitness”[</w:t>
            </w:r>
            <w:proofErr w:type="spellStart"/>
            <w:r w:rsidRPr="000808B8">
              <w:rPr>
                <w:rFonts w:ascii="Times New Roman" w:hAnsi="Times New Roman" w:cs="Times New Roman"/>
              </w:rPr>
              <w:t>tiab</w:t>
            </w:r>
            <w:proofErr w:type="spellEnd"/>
            <w:r w:rsidRPr="000808B8">
              <w:rPr>
                <w:rFonts w:ascii="Times New Roman" w:hAnsi="Times New Roman" w:cs="Times New Roman"/>
              </w:rPr>
              <w:t>] OR “Step count”[</w:t>
            </w:r>
            <w:proofErr w:type="spellStart"/>
            <w:r w:rsidRPr="000808B8">
              <w:rPr>
                <w:rFonts w:ascii="Times New Roman" w:hAnsi="Times New Roman" w:cs="Times New Roman"/>
              </w:rPr>
              <w:t>tiab</w:t>
            </w:r>
            <w:proofErr w:type="spellEnd"/>
            <w:r w:rsidRPr="000808B8">
              <w:rPr>
                <w:rFonts w:ascii="Times New Roman" w:hAnsi="Times New Roman" w:cs="Times New Roman"/>
              </w:rPr>
              <w:t>] OR “Bicycling”[Mesh] OR “Bicycling”[</w:t>
            </w:r>
            <w:proofErr w:type="spellStart"/>
            <w:r w:rsidRPr="000808B8">
              <w:rPr>
                <w:rFonts w:ascii="Times New Roman" w:hAnsi="Times New Roman" w:cs="Times New Roman"/>
              </w:rPr>
              <w:t>tiab</w:t>
            </w:r>
            <w:proofErr w:type="spellEnd"/>
            <w:r w:rsidRPr="000808B8">
              <w:rPr>
                <w:rFonts w:ascii="Times New Roman" w:hAnsi="Times New Roman" w:cs="Times New Roman"/>
              </w:rPr>
              <w:t>] OR “Biking”[</w:t>
            </w:r>
            <w:proofErr w:type="spellStart"/>
            <w:r w:rsidRPr="000808B8">
              <w:rPr>
                <w:rFonts w:ascii="Times New Roman" w:hAnsi="Times New Roman" w:cs="Times New Roman"/>
              </w:rPr>
              <w:t>tiab</w:t>
            </w:r>
            <w:proofErr w:type="spellEnd"/>
            <w:r w:rsidRPr="000808B8">
              <w:rPr>
                <w:rFonts w:ascii="Times New Roman" w:hAnsi="Times New Roman" w:cs="Times New Roman"/>
              </w:rPr>
              <w:t>] OR “group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group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aquatic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aquatic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upper extremity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upper extremity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lower extremity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lower extremity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isometric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isometric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isokinetic exercise”[</w:t>
            </w:r>
            <w:proofErr w:type="spellStart"/>
            <w:r w:rsidRPr="000808B8">
              <w:rPr>
                <w:rFonts w:ascii="Times New Roman" w:hAnsi="Times New Roman" w:cs="Times New Roman"/>
              </w:rPr>
              <w:t>tiab</w:t>
            </w:r>
            <w:proofErr w:type="spellEnd"/>
            <w:r w:rsidRPr="000808B8">
              <w:rPr>
                <w:rFonts w:ascii="Times New Roman" w:hAnsi="Times New Roman" w:cs="Times New Roman"/>
              </w:rPr>
              <w:t>] OR “isokinetic exercises”[</w:t>
            </w:r>
            <w:proofErr w:type="spellStart"/>
            <w:r w:rsidRPr="000808B8">
              <w:rPr>
                <w:rFonts w:ascii="Times New Roman" w:hAnsi="Times New Roman" w:cs="Times New Roman"/>
              </w:rPr>
              <w:t>tiab</w:t>
            </w:r>
            <w:proofErr w:type="spellEnd"/>
            <w:r w:rsidRPr="000808B8">
              <w:rPr>
                <w:rFonts w:ascii="Times New Roman" w:hAnsi="Times New Roman" w:cs="Times New Roman"/>
              </w:rPr>
              <w:t>] OR “muscle strengthening”[</w:t>
            </w:r>
            <w:proofErr w:type="spellStart"/>
            <w:r w:rsidRPr="000808B8">
              <w:rPr>
                <w:rFonts w:ascii="Times New Roman" w:hAnsi="Times New Roman" w:cs="Times New Roman"/>
              </w:rPr>
              <w:t>tiab</w:t>
            </w:r>
            <w:proofErr w:type="spellEnd"/>
            <w:r w:rsidRPr="000808B8">
              <w:rPr>
                <w:rFonts w:ascii="Times New Roman" w:hAnsi="Times New Roman" w:cs="Times New Roman"/>
              </w:rPr>
              <w:t>] OR “cycling”[</w:t>
            </w:r>
            <w:proofErr w:type="spellStart"/>
            <w:r w:rsidRPr="000808B8">
              <w:rPr>
                <w:rFonts w:ascii="Times New Roman" w:hAnsi="Times New Roman" w:cs="Times New Roman"/>
              </w:rPr>
              <w:t>tiab</w:t>
            </w:r>
            <w:proofErr w:type="spellEnd"/>
            <w:r w:rsidRPr="000808B8">
              <w:rPr>
                <w:rFonts w:ascii="Times New Roman" w:hAnsi="Times New Roman" w:cs="Times New Roman"/>
              </w:rPr>
              <w:t>] OR “outdoor recrea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run”[</w:t>
            </w:r>
            <w:proofErr w:type="spellStart"/>
            <w:r w:rsidRPr="000808B8">
              <w:rPr>
                <w:rFonts w:ascii="Times New Roman" w:hAnsi="Times New Roman" w:cs="Times New Roman"/>
              </w:rPr>
              <w:t>tiab</w:t>
            </w:r>
            <w:proofErr w:type="spellEnd"/>
            <w:r w:rsidRPr="000808B8">
              <w:rPr>
                <w:rFonts w:ascii="Times New Roman" w:hAnsi="Times New Roman" w:cs="Times New Roman"/>
              </w:rPr>
              <w:t>] OR “walk”[</w:t>
            </w:r>
            <w:proofErr w:type="spellStart"/>
            <w:r w:rsidRPr="000808B8">
              <w:rPr>
                <w:rFonts w:ascii="Times New Roman" w:hAnsi="Times New Roman" w:cs="Times New Roman"/>
              </w:rPr>
              <w:t>tiab</w:t>
            </w:r>
            <w:proofErr w:type="spellEnd"/>
            <w:r w:rsidRPr="000808B8">
              <w:rPr>
                <w:rFonts w:ascii="Times New Roman" w:hAnsi="Times New Roman" w:cs="Times New Roman"/>
              </w:rPr>
              <w:t>] OR “jog”[</w:t>
            </w:r>
            <w:proofErr w:type="spellStart"/>
            <w:r w:rsidRPr="000808B8">
              <w:rPr>
                <w:rFonts w:ascii="Times New Roman" w:hAnsi="Times New Roman" w:cs="Times New Roman"/>
              </w:rPr>
              <w:t>tiab</w:t>
            </w:r>
            <w:proofErr w:type="spellEnd"/>
            <w:r w:rsidRPr="000808B8">
              <w:rPr>
                <w:rFonts w:ascii="Times New Roman" w:hAnsi="Times New Roman" w:cs="Times New Roman"/>
              </w:rPr>
              <w:t>])</w:t>
            </w:r>
            <w:r w:rsidRPr="002C33EE">
              <w:rPr>
                <w:rFonts w:ascii="Times New Roman" w:hAnsi="Times New Roman" w:cs="Times New Roman"/>
              </w:rPr>
              <w:t xml:space="preserve"> </w:t>
            </w:r>
          </w:p>
          <w:p w:rsidR="000808B8" w:rsidRDefault="000808B8" w:rsidP="00654C0A">
            <w:pPr>
              <w:rPr>
                <w:rFonts w:ascii="Times New Roman" w:hAnsi="Times New Roman" w:cs="Times New Roman"/>
              </w:rPr>
            </w:pPr>
            <w:r w:rsidRPr="002C33EE">
              <w:rPr>
                <w:rFonts w:ascii="Times New Roman" w:hAnsi="Times New Roman" w:cs="Times New Roman"/>
              </w:rPr>
              <w:t xml:space="preserve">AND </w:t>
            </w:r>
          </w:p>
          <w:bookmarkEnd w:id="1"/>
          <w:p w:rsidR="000808B8" w:rsidRDefault="000808B8" w:rsidP="00654C0A">
            <w:pPr>
              <w:rPr>
                <w:rFonts w:ascii="Times New Roman" w:hAnsi="Times New Roman" w:cs="Times New Roman"/>
              </w:rPr>
            </w:pPr>
            <w:r w:rsidRPr="000808B8">
              <w:rPr>
                <w:rFonts w:ascii="Times New Roman" w:hAnsi="Times New Roman" w:cs="Times New Roman"/>
              </w:rPr>
              <w:t>(Randomized Controlled Trial[Publication Type] OR Controlled Clinical Trial[Publication Type] OR Clinical Trial[Publication Type] OR "Interven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Health Promotion"[Mesh] OR “Health Promotion”[</w:t>
            </w:r>
            <w:proofErr w:type="spellStart"/>
            <w:r w:rsidRPr="000808B8">
              <w:rPr>
                <w:rFonts w:ascii="Times New Roman" w:hAnsi="Times New Roman" w:cs="Times New Roman"/>
              </w:rPr>
              <w:t>tiab</w:t>
            </w:r>
            <w:proofErr w:type="spellEnd"/>
            <w:r w:rsidRPr="000808B8">
              <w:rPr>
                <w:rFonts w:ascii="Times New Roman" w:hAnsi="Times New Roman" w:cs="Times New Roman"/>
              </w:rPr>
              <w:t>] OR “Wellness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Wellness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Obesity Management"[Mesh] OR “Obesity Management”[</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Reduction Programs"[Mesh] OR “Weight Reduction Programs”[</w:t>
            </w:r>
            <w:proofErr w:type="spellStart"/>
            <w:r w:rsidRPr="000808B8">
              <w:rPr>
                <w:rFonts w:ascii="Times New Roman" w:hAnsi="Times New Roman" w:cs="Times New Roman"/>
              </w:rPr>
              <w:t>tiab</w:t>
            </w:r>
            <w:proofErr w:type="spellEnd"/>
            <w:r w:rsidRPr="000808B8">
              <w:rPr>
                <w:rFonts w:ascii="Times New Roman" w:hAnsi="Times New Roman" w:cs="Times New Roman"/>
              </w:rPr>
              <w:t>] OR “Weight Reduction Program”[</w:t>
            </w:r>
            <w:proofErr w:type="spellStart"/>
            <w:r w:rsidRPr="000808B8">
              <w:rPr>
                <w:rFonts w:ascii="Times New Roman" w:hAnsi="Times New Roman" w:cs="Times New Roman"/>
              </w:rPr>
              <w:t>tiab</w:t>
            </w:r>
            <w:proofErr w:type="spellEnd"/>
            <w:r w:rsidRPr="000808B8">
              <w:rPr>
                <w:rFonts w:ascii="Times New Roman" w:hAnsi="Times New Roman" w:cs="Times New Roman"/>
              </w:rPr>
              <w:t>] OR “experimental studies”[</w:t>
            </w:r>
            <w:proofErr w:type="spellStart"/>
            <w:r w:rsidRPr="000808B8">
              <w:rPr>
                <w:rFonts w:ascii="Times New Roman" w:hAnsi="Times New Roman" w:cs="Times New Roman"/>
              </w:rPr>
              <w:t>tiab</w:t>
            </w:r>
            <w:proofErr w:type="spellEnd"/>
            <w:r w:rsidRPr="000808B8">
              <w:rPr>
                <w:rFonts w:ascii="Times New Roman" w:hAnsi="Times New Roman" w:cs="Times New Roman"/>
              </w:rPr>
              <w:t>] OR “experimental study”[</w:t>
            </w:r>
            <w:proofErr w:type="spellStart"/>
            <w:r w:rsidRPr="000808B8">
              <w:rPr>
                <w:rFonts w:ascii="Times New Roman" w:hAnsi="Times New Roman" w:cs="Times New Roman"/>
              </w:rPr>
              <w:t>tiab</w:t>
            </w:r>
            <w:proofErr w:type="spellEnd"/>
            <w:r w:rsidRPr="000808B8">
              <w:rPr>
                <w:rFonts w:ascii="Times New Roman" w:hAnsi="Times New Roman" w:cs="Times New Roman"/>
              </w:rPr>
              <w:t>] OR “intervention trial”[</w:t>
            </w:r>
            <w:proofErr w:type="spellStart"/>
            <w:r w:rsidRPr="000808B8">
              <w:rPr>
                <w:rFonts w:ascii="Times New Roman" w:hAnsi="Times New Roman" w:cs="Times New Roman"/>
              </w:rPr>
              <w:t>tiab</w:t>
            </w:r>
            <w:proofErr w:type="spellEnd"/>
            <w:r w:rsidRPr="000808B8">
              <w:rPr>
                <w:rFonts w:ascii="Times New Roman" w:hAnsi="Times New Roman" w:cs="Times New Roman"/>
              </w:rPr>
              <w:t>] OR “intervention trials”[</w:t>
            </w:r>
            <w:proofErr w:type="spellStart"/>
            <w:r w:rsidRPr="000808B8">
              <w:rPr>
                <w:rFonts w:ascii="Times New Roman" w:hAnsi="Times New Roman" w:cs="Times New Roman"/>
              </w:rPr>
              <w:t>tiab</w:t>
            </w:r>
            <w:proofErr w:type="spellEnd"/>
            <w:r w:rsidRPr="000808B8">
              <w:rPr>
                <w:rFonts w:ascii="Times New Roman" w:hAnsi="Times New Roman" w:cs="Times New Roman"/>
              </w:rPr>
              <w:t>])</w:t>
            </w:r>
          </w:p>
          <w:p w:rsidR="000808B8" w:rsidRDefault="000808B8" w:rsidP="00654C0A">
            <w:pPr>
              <w:rPr>
                <w:rFonts w:ascii="Times New Roman" w:hAnsi="Times New Roman" w:cs="Times New Roman"/>
              </w:rPr>
            </w:pPr>
            <w:r w:rsidRPr="002C33EE">
              <w:rPr>
                <w:rFonts w:ascii="Times New Roman" w:hAnsi="Times New Roman" w:cs="Times New Roman"/>
                <w:b/>
              </w:rPr>
              <w:t>Limiters:</w:t>
            </w:r>
            <w:r>
              <w:rPr>
                <w:rFonts w:ascii="Times New Roman" w:hAnsi="Times New Roman" w:cs="Times New Roman"/>
              </w:rPr>
              <w:t xml:space="preserve"> </w:t>
            </w:r>
            <w:r w:rsidRPr="002C33EE">
              <w:rPr>
                <w:rFonts w:ascii="Times New Roman" w:hAnsi="Times New Roman" w:cs="Times New Roman"/>
              </w:rPr>
              <w:t>English[</w:t>
            </w:r>
            <w:proofErr w:type="spellStart"/>
            <w:r w:rsidRPr="002C33EE">
              <w:rPr>
                <w:rFonts w:ascii="Times New Roman" w:hAnsi="Times New Roman" w:cs="Times New Roman"/>
              </w:rPr>
              <w:t>lang</w:t>
            </w:r>
            <w:proofErr w:type="spellEnd"/>
            <w:r w:rsidRPr="002C33EE">
              <w:rPr>
                <w:rFonts w:ascii="Times New Roman" w:hAnsi="Times New Roman" w:cs="Times New Roman"/>
              </w:rPr>
              <w:t>]</w:t>
            </w:r>
          </w:p>
        </w:tc>
      </w:tr>
      <w:tr w:rsidR="000808B8" w:rsidTr="00654C0A">
        <w:tc>
          <w:tcPr>
            <w:tcW w:w="9350" w:type="dxa"/>
          </w:tcPr>
          <w:p w:rsidR="000808B8" w:rsidRPr="002C33EE" w:rsidRDefault="000808B8" w:rsidP="00654C0A">
            <w:pPr>
              <w:rPr>
                <w:rFonts w:ascii="Times New Roman" w:hAnsi="Times New Roman" w:cs="Times New Roman"/>
              </w:rPr>
            </w:pPr>
            <w:r w:rsidRPr="002C33EE">
              <w:rPr>
                <w:rFonts w:ascii="Times New Roman" w:hAnsi="Times New Roman" w:cs="Times New Roman"/>
                <w:b/>
              </w:rPr>
              <w:lastRenderedPageBreak/>
              <w:t xml:space="preserve">Search strategy for </w:t>
            </w:r>
            <w:proofErr w:type="spellStart"/>
            <w:r>
              <w:rPr>
                <w:rFonts w:ascii="Times New Roman" w:hAnsi="Times New Roman" w:cs="Times New Roman"/>
                <w:b/>
              </w:rPr>
              <w:t>PsychINFO</w:t>
            </w:r>
            <w:proofErr w:type="spellEnd"/>
          </w:p>
        </w:tc>
      </w:tr>
      <w:tr w:rsidR="000808B8" w:rsidTr="00654C0A">
        <w:tc>
          <w:tcPr>
            <w:tcW w:w="9350" w:type="dxa"/>
          </w:tcPr>
          <w:p w:rsidR="000808B8" w:rsidRDefault="00BA35C6" w:rsidP="00654C0A">
            <w:pPr>
              <w:rPr>
                <w:rFonts w:ascii="Times New Roman" w:hAnsi="Times New Roman" w:cs="Times New Roman"/>
              </w:rPr>
            </w:pPr>
            <w:bookmarkStart w:id="2" w:name="_Hlk3822604"/>
            <w:r w:rsidRPr="00BA35C6">
              <w:rPr>
                <w:rFonts w:ascii="Times New Roman" w:hAnsi="Times New Roman" w:cs="Times New Roman"/>
              </w:rPr>
              <w:t xml:space="preserve">(MAINSUBJECT.EXACT("Rural Environment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Environments") OR ab("Rural Environment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Environment") OR ab("Rural Environment")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spatial distribution”) OR ab(“rural spatial distribution”)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spatial distributions”) OR ab(“rural spatial distribution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community”) OR ab(“rural community”)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communities”) OR ab(“rural communitie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health service”) OR ab(“rural health service”)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health services”) OR ab(“rural health service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health center”) OR ab(“rural health center”)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health centers”) OR ab(“rural health center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health”) OR ab(“rural health”)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population”) OR ab(“rural population”)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populations”) OR ab(“rural population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area”) OR ab(“rural area”)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areas”) OR ab(“rural area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rural”) OR ab(“rural”) OR MAINSUBJECT.EXACT("Suburban Environment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an Environments") OR ab("Suburban Environment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an Environment") OR ab("Suburban Environment")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an population”) OR ab(“suburban population”)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an populations”) OR ab(“suburban population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an”) OR ab(“suburban”)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an health”) OR ab(“suburban health”)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an area”) OR ab(“suburban area”)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an areas”) OR ab(“suburban </w:t>
            </w:r>
            <w:r w:rsidRPr="00BA35C6">
              <w:rPr>
                <w:rFonts w:ascii="Times New Roman" w:hAnsi="Times New Roman" w:cs="Times New Roman"/>
              </w:rPr>
              <w:lastRenderedPageBreak/>
              <w:t xml:space="preserve">area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s”) OR ab(“suburb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uburbanization”) OR ab(“suburbanization”)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nonmetropolitan population”) OR ab(“nonmetropolitan population”)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nonmetropolitan populations”) OR ab(“nonmetropolitan population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farm”) OR ab(“farm”)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farms”) OR ab(“farm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farmland”) OR ab(“farmland”)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farmlands”) OR ab(“farmland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vineyard”) OR ab(“vineyard”)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vineyards”) OR ab(“vineyards”)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micropolitan”) OR ab(“micropolitan”)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nonmetropolitan”) OR ab(“nonmetropolitan”)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nonmetro”) OR ab(“nonmetro”)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nonmetropolitan area”) OR ab(“nonmetropolitan area”)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nonmetropolitan areas”) OR ab(“nonmetropolitan areas”) OR MAINSUBJECT.EXACT("Agriculture")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Agriculture") OR ab("Agriculture")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agricultural”) OR ab(“agricultural”)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countryside”) OR ab(“countryside”)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small town”) OR ab(“small town”) OR </w:t>
            </w:r>
            <w:proofErr w:type="spellStart"/>
            <w:r w:rsidRPr="00BA35C6">
              <w:rPr>
                <w:rFonts w:ascii="Times New Roman" w:hAnsi="Times New Roman" w:cs="Times New Roman"/>
              </w:rPr>
              <w:t>ti</w:t>
            </w:r>
            <w:proofErr w:type="spellEnd"/>
            <w:r w:rsidRPr="00BA35C6">
              <w:rPr>
                <w:rFonts w:ascii="Times New Roman" w:hAnsi="Times New Roman" w:cs="Times New Roman"/>
              </w:rPr>
              <w:t xml:space="preserve">(“provincial”) OR ab(“provincial”) OR </w:t>
            </w:r>
            <w:proofErr w:type="spellStart"/>
            <w:r w:rsidRPr="00BA35C6">
              <w:rPr>
                <w:rFonts w:ascii="Times New Roman" w:hAnsi="Times New Roman" w:cs="Times New Roman"/>
              </w:rPr>
              <w:t>ti</w:t>
            </w:r>
            <w:proofErr w:type="spellEnd"/>
            <w:r w:rsidRPr="00BA35C6">
              <w:rPr>
                <w:rFonts w:ascii="Times New Roman" w:hAnsi="Times New Roman" w:cs="Times New Roman"/>
              </w:rPr>
              <w:t>(“pastoral”) OR ab(“pastoral”))</w:t>
            </w:r>
            <w:r w:rsidR="000808B8" w:rsidRPr="002C33EE">
              <w:rPr>
                <w:rFonts w:ascii="Times New Roman" w:hAnsi="Times New Roman" w:cs="Times New Roman"/>
              </w:rPr>
              <w:t xml:space="preserve"> </w:t>
            </w:r>
          </w:p>
          <w:p w:rsidR="000808B8" w:rsidRDefault="000808B8" w:rsidP="00654C0A">
            <w:pPr>
              <w:rPr>
                <w:rFonts w:ascii="Times New Roman" w:hAnsi="Times New Roman" w:cs="Times New Roman"/>
              </w:rPr>
            </w:pPr>
            <w:r w:rsidRPr="002C33EE">
              <w:rPr>
                <w:rFonts w:ascii="Times New Roman" w:hAnsi="Times New Roman" w:cs="Times New Roman"/>
              </w:rPr>
              <w:t xml:space="preserve">AND </w:t>
            </w:r>
          </w:p>
          <w:p w:rsidR="000808B8" w:rsidRDefault="00BB020F" w:rsidP="00654C0A">
            <w:pPr>
              <w:rPr>
                <w:rFonts w:ascii="Times New Roman" w:hAnsi="Times New Roman" w:cs="Times New Roman"/>
              </w:rPr>
            </w:pPr>
            <w:r w:rsidRPr="00BB020F">
              <w:rPr>
                <w:rFonts w:ascii="Times New Roman" w:hAnsi="Times New Roman" w:cs="Times New Roman"/>
              </w:rPr>
              <w:t xml:space="preserve">(MAINSUBJECT.EXACT("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Exercise") OR ab("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Exercises") OR ab("Exercises") OR MAINSUBJECT.EXACT("Aerobic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Aerobic Exercise") OR ab("Aerobic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Aerobic Exercises") OR ab("Aerobic Exercises") OR MAINSUBJECT.EXACT("Physical Activity")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hysical Activity") OR ab("Physical Activity")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hysical Activities") OR ab("Physical Activities") OR MAINSUBJECT.EXACT("Walk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alking") OR ab("Walking") OR MAINSUBJECT.EXACT("Run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Running") OR ab("Running") OR MAINSUBJECT.EXACT("Weightlift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lifting") OR ab("Weightlift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Lifting") OR ab("Weight Lift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Liftings") OR ab("Weight Liftings") OR MAINSUBJECT.EXACT("Swimm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wimming") OR ab("Swimming") OR MAINSUBJECT.EXACT("Recreation")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Recreation") OR ab("Recreation")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Recreations") OR ab("Recreations") OR MAINSUBJECT.EXACT("Physical Fitnes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hysical Fitness") OR ab("Physical Fitnes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hysical Exercise”) OR ab(“Physical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hysical Exercises”) OR ab(“Physical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Acute Exercise”) OR ab(“Acute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Acute Exercises”) OR ab(“Acute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Exercise Training”) OR ab(“Exercise Trai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Exercise Trainings”) OR ab(“Exercise Training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Ambulation”) OR ab(“Ambulation”)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Human Physical Conditioning”) OR ab(“Human Physical Conditio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Human Physical Training”) OR ab(“Human Physical Trai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Resistance Training") OR ab("Resistance Trai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Circuit Based Exercise”) OR ab(“Circuit Based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Circuit Based Exercises”) OR ab(“Circuit Based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Circuit Training”) OR ab(“Circuit Trai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Circuit Trainings”) OR ab(“Circuit Training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High Intensity Interval Training”) OR ab(“High Intensity Interval Trai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High Intensity Interval Trainings”) OR ab(“High Intensity Interval Training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High Intensity Intermittent Exercise”) OR ab(“High Intensity Intermittent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High Intensity Intermittent Exercises”) OR ab(“High Intensity Intermittent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print Interval Training”) OR ab(“Sprint Interval Trai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print Interval Trainings”) OR ab(“Sprint Interval Training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lyometrics”) OR ab(“Plyometric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lyometric Exercise”) OR ab(“Plyometric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lyometric Exercises”) OR ab(“Plyometric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lyometric Drill”) OR ab(“Plyometric Drill”)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lyometric Drills”) OR ab(“Plyometric Drill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lyometric Training”) OR ab(“Plyometric Trai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Plyometric Trainings”) OR ab(“Plyometric Training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tretch Shortening Exercise”) OR ab(“Stretch Shortening </w:t>
            </w:r>
            <w:r w:rsidRPr="00BB020F">
              <w:rPr>
                <w:rFonts w:ascii="Times New Roman" w:hAnsi="Times New Roman" w:cs="Times New Roman"/>
              </w:rPr>
              <w:lastRenderedPageBreak/>
              <w:t xml:space="preserve">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tretch Shortening Exercises”) OR ab(“Stretch Shortening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tretch Shortening Cycle Exercise”) OR ab(“Stretch Shortening Cycle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tretch Shortening Cycle Exercises”) OR ab(“Stretch Shortening Cycle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tretch Shortening Drill”) OR ab(“Stretch Shortening Drill”)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tretch Shortening Drills”) OR ab(“Stretch Shortening Drill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Aerobic Exercises") OR ab("Aerobic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Aerobic Exercise") OR ab("Aerobic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trength Training”) OR ab (“Strength Trai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Lifting Strengthening Program”) OR ab(“Weight Lifting Strengthening Program”)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Lifting Strengthening Programs”) OR ab(“Weight Lifting Strengthening Program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Lifting Exercise Program”) OR ab(“Weight Lifting Exercise Program”)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Lifting Exercise Programs”) OR ab(“Weight Lifting Exercise Program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Bearing Strengthening Program”) OR ab(“Weight Bearing Strengthening Program”)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Bearing Strengthening Programs”) OR ab(“Weight Bearing Strengthening Program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Bearing Exercise Program”) OR ab(“Weight Bearing Exercise Program”)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eight Bearing Exercise Programs”) OR ab(“Weight Bearing Exercise Program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Step Count”) OR ab(“Step Count”)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Group Exercise") OR ab("Group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Group Exercises") OR ab("Group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Aquatic Exercise") OR ab("Aquatic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Aquatic Exercises") OR ab("Aquatic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Upper Extremity Exercises") OR ab("Upper Extremity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Upper Extremity Exercise”) OR ab("Upper Extremity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Lower Extremity Exercise") OR ab("Lower Extremity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Lower Extremity Exercises") OR ab("Lower Extremity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Isometric Exercises") OR ab("Isometric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Isometric Exercise") OR ab("Isometric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Isokinetic Exercises") OR ab("Isokinetic Exercise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Isokinetic Exercise") OR ab("Isokinetic Exercise")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Cardiorespiratory Fitness") OR ab("Cardiorespiratory Fitness")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Cycling") OR ab("Cycl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Muscle Strengthening") OR ab("Muscle Strengthen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Bicycling") OR ab("Bicycl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Biking") OR ab("Biking")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Outdoor Recreation”) OR ab(“Outdoor Recreation”)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Run") OR ab(“Run") OR </w:t>
            </w:r>
            <w:proofErr w:type="spellStart"/>
            <w:r w:rsidRPr="00BB020F">
              <w:rPr>
                <w:rFonts w:ascii="Times New Roman" w:hAnsi="Times New Roman" w:cs="Times New Roman"/>
              </w:rPr>
              <w:t>ti</w:t>
            </w:r>
            <w:proofErr w:type="spellEnd"/>
            <w:r w:rsidRPr="00BB020F">
              <w:rPr>
                <w:rFonts w:ascii="Times New Roman" w:hAnsi="Times New Roman" w:cs="Times New Roman"/>
              </w:rPr>
              <w:t xml:space="preserve">("Walk") OR ab("Walk") OR </w:t>
            </w:r>
            <w:proofErr w:type="spellStart"/>
            <w:r w:rsidRPr="00BB020F">
              <w:rPr>
                <w:rFonts w:ascii="Times New Roman" w:hAnsi="Times New Roman" w:cs="Times New Roman"/>
              </w:rPr>
              <w:t>ti</w:t>
            </w:r>
            <w:proofErr w:type="spellEnd"/>
            <w:r w:rsidRPr="00BB020F">
              <w:rPr>
                <w:rFonts w:ascii="Times New Roman" w:hAnsi="Times New Roman" w:cs="Times New Roman"/>
              </w:rPr>
              <w:t>("Jog") OR ab("Jog"))</w:t>
            </w:r>
          </w:p>
          <w:p w:rsidR="000808B8" w:rsidRDefault="000808B8" w:rsidP="00654C0A">
            <w:pPr>
              <w:rPr>
                <w:rFonts w:ascii="Times New Roman" w:hAnsi="Times New Roman" w:cs="Times New Roman"/>
              </w:rPr>
            </w:pPr>
            <w:r w:rsidRPr="002C33EE">
              <w:rPr>
                <w:rFonts w:ascii="Times New Roman" w:hAnsi="Times New Roman" w:cs="Times New Roman"/>
              </w:rPr>
              <w:t xml:space="preserve">AND </w:t>
            </w:r>
          </w:p>
          <w:p w:rsidR="00C55B33" w:rsidRDefault="00C55B33" w:rsidP="00654C0A">
            <w:pPr>
              <w:rPr>
                <w:rFonts w:ascii="Times New Roman" w:hAnsi="Times New Roman" w:cs="Times New Roman"/>
              </w:rPr>
            </w:pPr>
            <w:r w:rsidRPr="00C55B33">
              <w:rPr>
                <w:rFonts w:ascii="Times New Roman" w:hAnsi="Times New Roman" w:cs="Times New Roman"/>
              </w:rPr>
              <w:t xml:space="preserve">(MAINSUBJECT.EXACT("Clinical Trials") OR </w:t>
            </w:r>
            <w:proofErr w:type="spellStart"/>
            <w:r w:rsidRPr="00C55B33">
              <w:rPr>
                <w:rFonts w:ascii="Times New Roman" w:hAnsi="Times New Roman" w:cs="Times New Roman"/>
              </w:rPr>
              <w:t>ti</w:t>
            </w:r>
            <w:proofErr w:type="spellEnd"/>
            <w:r w:rsidRPr="00C55B33">
              <w:rPr>
                <w:rFonts w:ascii="Times New Roman" w:hAnsi="Times New Roman" w:cs="Times New Roman"/>
              </w:rPr>
              <w:t xml:space="preserve">("Clinical Trials") OR ab("Clinical Trials") OR MAINSUBJECT.EXACT("Health Promotion") OR </w:t>
            </w:r>
            <w:proofErr w:type="spellStart"/>
            <w:r w:rsidRPr="00C55B33">
              <w:rPr>
                <w:rFonts w:ascii="Times New Roman" w:hAnsi="Times New Roman" w:cs="Times New Roman"/>
              </w:rPr>
              <w:t>ti</w:t>
            </w:r>
            <w:proofErr w:type="spellEnd"/>
            <w:r w:rsidRPr="00C55B33">
              <w:rPr>
                <w:rFonts w:ascii="Times New Roman" w:hAnsi="Times New Roman" w:cs="Times New Roman"/>
              </w:rPr>
              <w:t xml:space="preserve">("Health Promotion") OR ab("Health Promotion") OR </w:t>
            </w:r>
            <w:proofErr w:type="spellStart"/>
            <w:r w:rsidRPr="00C55B33">
              <w:rPr>
                <w:rFonts w:ascii="Times New Roman" w:hAnsi="Times New Roman" w:cs="Times New Roman"/>
              </w:rPr>
              <w:t>ti</w:t>
            </w:r>
            <w:proofErr w:type="spellEnd"/>
            <w:r w:rsidRPr="00C55B33">
              <w:rPr>
                <w:rFonts w:ascii="Times New Roman" w:hAnsi="Times New Roman" w:cs="Times New Roman"/>
              </w:rPr>
              <w:t xml:space="preserve">("Randomized Controlled Trials") OR ab("Randomized Controlled Trials") OR </w:t>
            </w:r>
            <w:proofErr w:type="spellStart"/>
            <w:r w:rsidRPr="00C55B33">
              <w:rPr>
                <w:rFonts w:ascii="Times New Roman" w:hAnsi="Times New Roman" w:cs="Times New Roman"/>
              </w:rPr>
              <w:t>ti</w:t>
            </w:r>
            <w:proofErr w:type="spellEnd"/>
            <w:r w:rsidRPr="00C55B33">
              <w:rPr>
                <w:rFonts w:ascii="Times New Roman" w:hAnsi="Times New Roman" w:cs="Times New Roman"/>
              </w:rPr>
              <w:t xml:space="preserve">("Weight Reduction Programs") OR ab("Weight Reduction Programs") OR </w:t>
            </w:r>
            <w:proofErr w:type="spellStart"/>
            <w:r w:rsidRPr="00C55B33">
              <w:rPr>
                <w:rFonts w:ascii="Times New Roman" w:hAnsi="Times New Roman" w:cs="Times New Roman"/>
              </w:rPr>
              <w:t>ti</w:t>
            </w:r>
            <w:proofErr w:type="spellEnd"/>
            <w:r w:rsidRPr="00C55B33">
              <w:rPr>
                <w:rFonts w:ascii="Times New Roman" w:hAnsi="Times New Roman" w:cs="Times New Roman"/>
              </w:rPr>
              <w:t xml:space="preserve">("Experimental Studies") OR ab("Experimental Studies") OR </w:t>
            </w:r>
            <w:proofErr w:type="spellStart"/>
            <w:r w:rsidRPr="00C55B33">
              <w:rPr>
                <w:rFonts w:ascii="Times New Roman" w:hAnsi="Times New Roman" w:cs="Times New Roman"/>
              </w:rPr>
              <w:t>ti</w:t>
            </w:r>
            <w:proofErr w:type="spellEnd"/>
            <w:r w:rsidRPr="00C55B33">
              <w:rPr>
                <w:rFonts w:ascii="Times New Roman" w:hAnsi="Times New Roman" w:cs="Times New Roman"/>
              </w:rPr>
              <w:t xml:space="preserve">("Intervention Trials") OR ab("Intervention Trials") OR </w:t>
            </w:r>
            <w:proofErr w:type="spellStart"/>
            <w:r w:rsidRPr="00C55B33">
              <w:rPr>
                <w:rFonts w:ascii="Times New Roman" w:hAnsi="Times New Roman" w:cs="Times New Roman"/>
              </w:rPr>
              <w:t>ti</w:t>
            </w:r>
            <w:proofErr w:type="spellEnd"/>
            <w:r w:rsidRPr="00C55B33">
              <w:rPr>
                <w:rFonts w:ascii="Times New Roman" w:hAnsi="Times New Roman" w:cs="Times New Roman"/>
              </w:rPr>
              <w:t xml:space="preserve">("Intervention") OR ab("Intervention") OR </w:t>
            </w:r>
            <w:proofErr w:type="spellStart"/>
            <w:r w:rsidRPr="00C55B33">
              <w:rPr>
                <w:rFonts w:ascii="Times New Roman" w:hAnsi="Times New Roman" w:cs="Times New Roman"/>
              </w:rPr>
              <w:t>ti</w:t>
            </w:r>
            <w:proofErr w:type="spellEnd"/>
            <w:r w:rsidRPr="00C55B33">
              <w:rPr>
                <w:rFonts w:ascii="Times New Roman" w:hAnsi="Times New Roman" w:cs="Times New Roman"/>
              </w:rPr>
              <w:t xml:space="preserve">("Wellness Program") OR ab("Wellness Program") OR </w:t>
            </w:r>
            <w:proofErr w:type="spellStart"/>
            <w:r w:rsidRPr="00C55B33">
              <w:rPr>
                <w:rFonts w:ascii="Times New Roman" w:hAnsi="Times New Roman" w:cs="Times New Roman"/>
              </w:rPr>
              <w:t>ti</w:t>
            </w:r>
            <w:proofErr w:type="spellEnd"/>
            <w:r w:rsidRPr="00C55B33">
              <w:rPr>
                <w:rFonts w:ascii="Times New Roman" w:hAnsi="Times New Roman" w:cs="Times New Roman"/>
              </w:rPr>
              <w:t>("Obesity Management") OR ab("Obesity Management”))</w:t>
            </w:r>
          </w:p>
          <w:p w:rsidR="000808B8" w:rsidRPr="00812F92" w:rsidRDefault="000808B8" w:rsidP="00654C0A">
            <w:pPr>
              <w:rPr>
                <w:rFonts w:ascii="Times New Roman" w:hAnsi="Times New Roman" w:cs="Times New Roman"/>
                <w:b/>
              </w:rPr>
            </w:pPr>
            <w:r w:rsidRPr="00812F92">
              <w:rPr>
                <w:rFonts w:ascii="Times New Roman" w:hAnsi="Times New Roman" w:cs="Times New Roman"/>
                <w:b/>
              </w:rPr>
              <w:t xml:space="preserve">Limiters: </w:t>
            </w:r>
            <w:r w:rsidRPr="00812F92">
              <w:rPr>
                <w:rFonts w:ascii="Times New Roman" w:hAnsi="Times New Roman" w:cs="Times New Roman"/>
              </w:rPr>
              <w:t>Language: English, Applied filters: Scholarly Journals</w:t>
            </w:r>
          </w:p>
        </w:tc>
      </w:tr>
      <w:bookmarkEnd w:id="2"/>
      <w:tr w:rsidR="000808B8" w:rsidTr="00654C0A">
        <w:tc>
          <w:tcPr>
            <w:tcW w:w="9350" w:type="dxa"/>
          </w:tcPr>
          <w:p w:rsidR="000808B8" w:rsidRPr="00812F92" w:rsidRDefault="000808B8" w:rsidP="00654C0A">
            <w:pPr>
              <w:rPr>
                <w:rFonts w:ascii="Times New Roman" w:hAnsi="Times New Roman" w:cs="Times New Roman"/>
                <w:b/>
              </w:rPr>
            </w:pPr>
            <w:r w:rsidRPr="00812F92">
              <w:rPr>
                <w:rFonts w:ascii="Times New Roman" w:hAnsi="Times New Roman" w:cs="Times New Roman"/>
                <w:b/>
              </w:rPr>
              <w:lastRenderedPageBreak/>
              <w:t xml:space="preserve">Search strategy </w:t>
            </w:r>
            <w:r>
              <w:rPr>
                <w:rFonts w:ascii="Times New Roman" w:hAnsi="Times New Roman" w:cs="Times New Roman"/>
                <w:b/>
              </w:rPr>
              <w:t>for CINAHL</w:t>
            </w:r>
          </w:p>
        </w:tc>
      </w:tr>
      <w:tr w:rsidR="000808B8" w:rsidTr="00654C0A">
        <w:tc>
          <w:tcPr>
            <w:tcW w:w="9350" w:type="dxa"/>
          </w:tcPr>
          <w:p w:rsidR="00EC6D6D" w:rsidRDefault="00EC6D6D" w:rsidP="00654C0A">
            <w:pPr>
              <w:rPr>
                <w:rFonts w:ascii="Times New Roman" w:hAnsi="Times New Roman" w:cs="Times New Roman"/>
              </w:rPr>
            </w:pPr>
            <w:r w:rsidRPr="00EC6D6D">
              <w:rPr>
                <w:rFonts w:ascii="Times New Roman" w:hAnsi="Times New Roman" w:cs="Times New Roman"/>
              </w:rPr>
              <w:t xml:space="preserve">((MH "Rural Population") OR TI "Rural Population" OR AB "Rural Population" OR TI “Rural Populations” OR AB “Rural Populations” OR (MH “Rural Health”) OR TI “Rural Health” OR AB “Rural Health” OR (MH “Rural Health Centers”) OR TI “Rural Health Centers” OR AB “Rural Health Centers” OR TI “Rural Health Center” OR AB “Rural Health Center” OR (MH "Rural Health Services") OR TI "Rural Health Services" OR AB "Rural Health Services" OR TI "Rural Health Service" OR AB "Rural Health Service" OR TI “Rural Area” OR AB “Rural Area” OR TI “Rural Areas” OR AB “Rural Areas” OR TI "Rural </w:t>
            </w:r>
            <w:r w:rsidRPr="00EC6D6D">
              <w:rPr>
                <w:rFonts w:ascii="Times New Roman" w:hAnsi="Times New Roman" w:cs="Times New Roman"/>
              </w:rPr>
              <w:lastRenderedPageBreak/>
              <w:t>Community" OR AB "Rural Community" OR TI "Rural Communities" OR AB "Rural Communities" OR TI “Rural Environment” OR AB “Rural Environment” OR TI “Rural Environments” OR AB “Rural Environments” OR TI “Rural Spatial Distribution” OR AB “Rural Spatial Distribution” OR TI “Rural Spatial Distributions” OR AB “Rural Spatial Distributions” OR (MH "Suburban Population") OR TI "Suburban Population" OR AB "Suburban Population" OR TI "Suburban Populations" OR AB "Suburban Populations" OR TI “Nonmetropolitan Population” OR AB “Nonmetropolitan Population” OR TI “Nonmetropolitan Populations” OR AB “Nonmetropolitan Populations” OR TI “Suburbanization” OR AB “Suburbanization” OR TI “Farm” OR AB “Farm” OR TI “Farms” OR AB “Farms” OR TI “Farmland” OR AB “Farmland” OR TI “Farmlands” OR AB “Farmlands” OR TI “Vineyard” OR AB “Vineyard” OR TI “Vineyards” OR AB “Vineyards” OR TI “Rural” OR AB “Rural” OR TI “Suburban Environment” OR AB “Suburban Environment” OR TI “Suburban Environments” OR AB “Suburban Environments” OR TI “Suburban” OR AB “Suburban” OR TI “Suburban Health” OR AB “Suburban Health” OR TI “Suburban Areas” OR AB “Suburban Areas” OR TI “Suburban Area” OR AB “Suburban Area” OR TI “Suburbs” OR AB “Suburbs” OR TI “Micropolitan” OR AB “Micropolitan” OR TI “Nonmetropolitan” OR AB “Nonmetropolitan” OR TI “Nonmetro” OR AB “Nonmetro” OR TI “Nonmetropolitan Area” OR AB “Nonmetropolitan Area” OR TI “Nonmetropolitan Areas” OR AB “Nonmetropolitan Areas” OR TI “Countryside” OR AB “Countryside” OR TI “Small Town” OR AB “Small Town” OR TI “Provincial” OR AB “Provincial” OR TI “Pastoral” OR AB “Pastoral” OR (MH "Agriculture") OR TI "Agriculture" OR AB "Agriculture" OR TI “Agricultural” OR AB “Agricultural”)</w:t>
            </w:r>
          </w:p>
          <w:p w:rsidR="000808B8" w:rsidRDefault="000808B8" w:rsidP="00654C0A">
            <w:pPr>
              <w:rPr>
                <w:rFonts w:ascii="Times New Roman" w:hAnsi="Times New Roman" w:cs="Times New Roman"/>
              </w:rPr>
            </w:pPr>
            <w:r w:rsidRPr="00812F92">
              <w:rPr>
                <w:rFonts w:ascii="Times New Roman" w:hAnsi="Times New Roman" w:cs="Times New Roman"/>
              </w:rPr>
              <w:t xml:space="preserve">AND </w:t>
            </w:r>
          </w:p>
          <w:p w:rsidR="000808B8" w:rsidRDefault="00FC3065" w:rsidP="00654C0A">
            <w:pPr>
              <w:rPr>
                <w:rFonts w:ascii="Times New Roman" w:hAnsi="Times New Roman" w:cs="Times New Roman"/>
              </w:rPr>
            </w:pPr>
            <w:r w:rsidRPr="00FC3065">
              <w:rPr>
                <w:rFonts w:ascii="Times New Roman" w:hAnsi="Times New Roman" w:cs="Times New Roman"/>
              </w:rPr>
              <w:t xml:space="preserve">((MH "Exercise") OR TI "Exercise" OR AB "Exercise" OR TI "Exercises" OR AB "Exercises" OR TI “Physical Activity” OR AB “Physical Activity” OR TI “Physical Activities” OR AB “Physical Activities” OR TI “Physical Exercise” OR AB “Physical Exercise” OR TI “Physical Exercises” OR AB “Physical Exercises” OR TI “Acute Exercise” OR AB “Acute Exercise” OR TI “Acute Exercises” OR AB “Acute Exercises” OR TI “Exercise Training” OR AB “Exercise Training” OR TI “Exercise Trainings” OR AB “Exercise Trainings” OR TI “Ambulation” OR AB “Ambulation” OR TI “Human Physical Conditioning” OR AB “Human Physical Conditioning” OR TI “Human Physical Training” OR AB “Human Physical Training” OR (MH "Resistance Training") OR TI “Resistance Training” OR AB “Resistance Training” OR TI “Circuit Based Exercise” OR AB “Circuit Based Exercise” OR TI “Circuit Based Exercises” OR AB “Circuit Based Exercises” OR TI “Circuit Training” OR AB “Circuit Training” OR TI “Circuit Trainings” OR AB “Circuit Trainings” OR TI “High Intensity Interval Training” OR AB “High Intensity Interval Training” OR TI “High Intensity Interval Trainings” OR AB “High Intensity Interval Trainings” OR TI “High Intensity Intermittent Exercise” OR AB “High Intensity Intermittent Exercise” OR TI “High Intensity Intermittent Exercises” OR AB “High Intensity Intermittent Exercises” OR TI “Sprint Interval Training” OR AB “Sprint Interval Training” OR TI “Sprint Interval Trainings” OR AB “Sprint Interval Trainings” OR (MH “Plyometrics”) OR TI “Plyometrics” OR AB “Plyometrics” OR TI “Plyometric Exercise” OR AB “Plyometric Exercise” OR TI “Plyometric Exercises” OR AB “Plyometric Exercises” OR TI “Plyometric Drill” OR AB “Plyometric Drill” OR TI “Plyometric Drills” OR AB “Plyometric Drills” OR TI “Plyometric Training” OR AB “Plyometric Training” OR TI “Plyometric Trainings” OR AB “Plyometric Trainings” OR TI “Stretch Shortening Exercise” OR AB “Stretch Shortening </w:t>
            </w:r>
            <w:r w:rsidRPr="00FC3065">
              <w:rPr>
                <w:rFonts w:ascii="Times New Roman" w:hAnsi="Times New Roman" w:cs="Times New Roman"/>
              </w:rPr>
              <w:lastRenderedPageBreak/>
              <w:t xml:space="preserve">Exercise” OR TI “Stretch Shortening Exercises” OR AB “Stretch Shortening Exercises” OR TI “Stretch Shortening Cycle Exercise” OR AB “Stretch Shortening Cycle Exercise” OR TI “Stretch Shortening Cycle Exercises” OR AB “Stretch Shortening Cycle Exercises” OR TI “Stretch Shortening Drill” OR AB “Stretch Shortening Drill” OR TI “Stretch Shortening Drills” OR AB “Stretch Shortening Drills” OR TI "Resistance Training" OR AB "Resistance Training" OR (MH "Running") OR TI "Running" OR AB "Running" OR TI "Runnings" OR AB "Runnings" OR (MH "Walking") OR TI "Walking" OR AB "Walking" OR (MH "Aerobic Exercises") OR TI "Aerobic Exercises" OR AB "Aerobic Exercises" OR TI "Aerobic Exercise" OR AB "Aerobic Exercise" OR TI “Jogging" OR AB "Jogging" OR TI "Joggings" OR AB "Joggings OR TI “Strength Training” OR AB “Strength Training” OR TI “Weight Lifting Strengthening Program” OR AB “Weight Lifting Strengthening Program” OR TI “Weight Lifting Strengthening Programs” OR AB “Weight Lifting Strengthening Programs” OR TI “Weight Lifting Exercise Program” OR AB “Weight Lifting Exercise Program” OR TI “Weight Lifting Exercise Programs” OR AB “Weight Lifting Exercise Programs” OR TI “Weight Bearing Strengthening Program” OR AB “Weight Bearing Strengthening Program” OR TI “Weight Bearing Strengthening Programs” OR AB “Weight Bearing Strengthening Programs” OR TI “Weight Bearing Exercise Program” OR AB “Weight Bearing Exercise Program” OR TI “Weight Bearing Exercise Programs” OR AB “Weight Bearing Exercise Programs” OR TI “Step Count” OR AB “Step Count” OR (MH "Group Exercise") OR TI "Group Exercise" OR AB "Group Exercise" OR TI "Group Exercises" OR AB "Group Exercises" OR (MH "Aquatic Exercises") OR TI "Aquatic Exercises" OR AB "Aquatic Exercises" OR TI "Aquatic Exercise" OR AB "Aquatic Exercise" OR (MH "Upper Extremity Exercises") OR TI "Upper Extremity Exercises" OR AB "Upper Extremity Exercises" OR TI "Upper Extremity Exercise" OR AB "Upper Extremity Exercise" OR (MH "Lower Extremity Exercises") OR TI "Lower Extremity Exercises" OR AB "Lower Extremity Exercises" OR TI "Lower Extremity Exercise" OR AB "Lower Extremity Exercise" OR (MH "Isometric Exercises") OR TI "Isometric Exercises" OR AB "Isometric Exercises" OR TI "Isometric Exercise" OR AB "Isometric Exercise" OR (MH "Isokinetic Exercises") OR TI "Isokinetic Exercises" OR AB "Isokinetic Exercises" OR TI "Isokinetic Exercise" OR AB "Isokinetic Exercise" OR (MH "Swimming") OR TI "Swimming" OR AB "Swimming" OR (MH "Weight Lifting") OR TI "Weight Lifting" OR AB "Weight Lifting" OR TI "Weight Liftings" OR AB "Weight Liftings" OR (MH "Recreation") OR TI "Recreation" OR AB "Recreation" OR TI "Recreations" OR AB "Recreations" OR (MH "Physical Fitness") OR TI "Physical Fitness" OR AB "Physical Fitness" OR (MH "Cardiorespiratory Fitness") OR TI "Cardiorespiratory Fitness" OR AB "Cardiorespiratory Fitness" OR (MH "Cycling") OR TI "Cycling" OR AB "Cycling" OR (MH "Muscle Strengthening") OR TI "Muscle Strengthening" OR AB "Muscle Strengthening" OR TI "Bicycling" OR AB "Bicycling" OR TI "Biking" OR AB "Biking" OR TI “Outdoor Recreation” OR AB “Outdoor Recreation” OR TI "Run" OR AB "Run" OR TI "Walk" OR AB "Walk" OR TI "Jog" OR AB "Jog") </w:t>
            </w:r>
            <w:r w:rsidR="000808B8" w:rsidRPr="00812F92">
              <w:rPr>
                <w:rFonts w:ascii="Times New Roman" w:hAnsi="Times New Roman" w:cs="Times New Roman"/>
              </w:rPr>
              <w:t xml:space="preserve"> </w:t>
            </w:r>
          </w:p>
          <w:p w:rsidR="000808B8" w:rsidRDefault="000808B8" w:rsidP="00654C0A">
            <w:pPr>
              <w:rPr>
                <w:rFonts w:ascii="Times New Roman" w:hAnsi="Times New Roman" w:cs="Times New Roman"/>
              </w:rPr>
            </w:pPr>
            <w:r w:rsidRPr="00812F92">
              <w:rPr>
                <w:rFonts w:ascii="Times New Roman" w:hAnsi="Times New Roman" w:cs="Times New Roman"/>
              </w:rPr>
              <w:t xml:space="preserve">AND </w:t>
            </w:r>
          </w:p>
          <w:p w:rsidR="000808B8" w:rsidRPr="00812F92" w:rsidRDefault="00FC3065" w:rsidP="00654C0A">
            <w:pPr>
              <w:rPr>
                <w:rFonts w:ascii="Times New Roman" w:hAnsi="Times New Roman" w:cs="Times New Roman"/>
              </w:rPr>
            </w:pPr>
            <w:r w:rsidRPr="00FC3065">
              <w:rPr>
                <w:rFonts w:ascii="Times New Roman" w:hAnsi="Times New Roman" w:cs="Times New Roman"/>
              </w:rPr>
              <w:t xml:space="preserve">((MH "Randomized Controlled Trials") OR TI "Randomized Controlled Trials" OR AB "Randomized Controlled Trials" OR (MH "Clinical Trials") OR TI "Clinical Trials" OR AB "Clinical Trials" OR (MH "Health Promotion") OR TI "Health Promotion" OR AB "Health Promotion" OR (MH "Weight Reduction Programs") OR TI "Weight Reduction Programs" OR AB "Weight Reduction Programs" OR (MH "Experimental Studies") OR TI "Experimental Studies" OR AB "Experimental Studies" OR (MH "Intervention Trials") OR TI </w:t>
            </w:r>
            <w:r w:rsidRPr="00FC3065">
              <w:rPr>
                <w:rFonts w:ascii="Times New Roman" w:hAnsi="Times New Roman" w:cs="Times New Roman"/>
              </w:rPr>
              <w:lastRenderedPageBreak/>
              <w:t>"Intervention Trials" OR AB "Intervention Trials" OR TI "Intervention" OR AB "Intervention" OR TI "Wellness Program" OR AB "Wellness Program" OR TI "Obesity Management" OR AB "Obesity Management”)</w:t>
            </w:r>
          </w:p>
          <w:p w:rsidR="000808B8" w:rsidRPr="00812F92" w:rsidRDefault="000808B8" w:rsidP="00654C0A">
            <w:pPr>
              <w:rPr>
                <w:rFonts w:ascii="Times New Roman" w:hAnsi="Times New Roman" w:cs="Times New Roman"/>
                <w:b/>
              </w:rPr>
            </w:pPr>
            <w:r>
              <w:rPr>
                <w:rFonts w:ascii="Times New Roman" w:hAnsi="Times New Roman" w:cs="Times New Roman"/>
                <w:b/>
              </w:rPr>
              <w:t xml:space="preserve">Limiters: </w:t>
            </w:r>
            <w:r w:rsidRPr="00812F92">
              <w:rPr>
                <w:rFonts w:ascii="Times New Roman" w:hAnsi="Times New Roman" w:cs="Times New Roman"/>
              </w:rPr>
              <w:t>English Language; Language: English</w:t>
            </w:r>
          </w:p>
        </w:tc>
      </w:tr>
      <w:tr w:rsidR="000808B8" w:rsidTr="00654C0A">
        <w:tc>
          <w:tcPr>
            <w:tcW w:w="9350" w:type="dxa"/>
          </w:tcPr>
          <w:p w:rsidR="000808B8" w:rsidRPr="00D23359" w:rsidRDefault="000808B8" w:rsidP="00654C0A">
            <w:pPr>
              <w:rPr>
                <w:rFonts w:ascii="Times New Roman" w:hAnsi="Times New Roman" w:cs="Times New Roman"/>
                <w:b/>
              </w:rPr>
            </w:pPr>
            <w:r w:rsidRPr="00D23359">
              <w:rPr>
                <w:rFonts w:ascii="Times New Roman" w:hAnsi="Times New Roman" w:cs="Times New Roman"/>
                <w:b/>
              </w:rPr>
              <w:lastRenderedPageBreak/>
              <w:t>Search strategy for PAIS</w:t>
            </w:r>
          </w:p>
        </w:tc>
      </w:tr>
      <w:tr w:rsidR="000808B8" w:rsidTr="00654C0A">
        <w:tc>
          <w:tcPr>
            <w:tcW w:w="9350" w:type="dxa"/>
          </w:tcPr>
          <w:p w:rsidR="000808B8" w:rsidRDefault="000808B8" w:rsidP="00654C0A">
            <w:pPr>
              <w:rPr>
                <w:rFonts w:ascii="Times New Roman" w:hAnsi="Times New Roman" w:cs="Times New Roman"/>
              </w:rPr>
            </w:pPr>
            <w:r w:rsidRPr="00D23359">
              <w:rPr>
                <w:rFonts w:ascii="Times New Roman" w:hAnsi="Times New Roman" w:cs="Times New Roman"/>
              </w:rPr>
              <w:t xml:space="preserve">(MAINSUBJECT.EXACT("Rural Popula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Population") OR ab("Rural Population") OR MAINSUBJECT.EXACT("Rural Area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Areas") OR ab("Rural Areas") OR MAINSUBJECT.EXACT("Rural Communitie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Communities") OR ab("Rural Communities") OR MAINSUBJECT.EXACT("Suburb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uburbs") OR ab("Suburbs") OR MAINSUBJECT.EXACT("Suburbaniza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uburbanization") OR ab("Suburbanization") OR MAINSUBJECT.EXACT("Nonmetropolitan Area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Nonmetropolitan Areas") OR ab("Nonmetropolitan Areas") OR MAINSUBJECT.EXACT("Farm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Farms") OR ab("Farm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Environments") OR ab("Rural Environment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spatial distribution”) OR ab(“rural spatial distribu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community”) OR ab(“rural community”)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communities”) OR ab(“rural communitie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health service”) OR ab(“rural health servic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health center”) OR ab(“rural health center”)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health”) OR ab(“rural health”)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ral”) OR ab(“rural”)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uburban Environments") OR ab("Suburban Environment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uburban population”) OR ab(“suburban popula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uburban”) OR ab(“suburba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nonmetropolitan population”) OR ab(“nonmetropolitan popula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farmland”) OR ab(“farmland”)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vineyard”) or ab(“vineyard”)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micropolitan”) OR ab(“micropolita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nonmetro”) OR ab(“nonmetro”) OR MAINSUBJECT.EXACT("Agricultur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Agriculture") OR ab("Agricultur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agricultural”) OR ab(“agricultural”)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countryside”) OR ab(“countrysid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mall town”) OR ab(“small tow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rovincial”) OR ab(“provincial”)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astoral”) OR ab(“pastoral”)) </w:t>
            </w:r>
          </w:p>
          <w:p w:rsidR="000808B8" w:rsidRDefault="000808B8" w:rsidP="00654C0A">
            <w:pPr>
              <w:rPr>
                <w:rFonts w:ascii="Times New Roman" w:hAnsi="Times New Roman" w:cs="Times New Roman"/>
              </w:rPr>
            </w:pPr>
            <w:r w:rsidRPr="00D23359">
              <w:rPr>
                <w:rFonts w:ascii="Times New Roman" w:hAnsi="Times New Roman" w:cs="Times New Roman"/>
              </w:rPr>
              <w:t xml:space="preserve">AND </w:t>
            </w:r>
          </w:p>
          <w:p w:rsidR="000808B8" w:rsidRDefault="000808B8" w:rsidP="00654C0A">
            <w:pPr>
              <w:rPr>
                <w:rFonts w:ascii="Times New Roman" w:hAnsi="Times New Roman" w:cs="Times New Roman"/>
              </w:rPr>
            </w:pPr>
            <w:r w:rsidRPr="00D23359">
              <w:rPr>
                <w:rFonts w:ascii="Times New Roman" w:hAnsi="Times New Roman" w:cs="Times New Roman"/>
              </w:rPr>
              <w:t xml:space="preserve">(MAINSUBJECT.EXACT("Walk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Walking") OR ab("Walking") OR MAINSUBJECT.EXACT("Recrea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ecreation") OR ab("Recreation") OR MAINSUBJECT.EXACT("Outdoor Recrea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Outdoor Recreation") OR ab("Outdoor Recreation") OR MAINSUBJECT.EXACT("Physical Fitnes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hysical Fitness") OR ab("Physical Fitness") OR MAINSUBJECT.EXACT("Cycl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Cycling") OR ab("Cycl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Exercise") OR ab("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Aerobic Exercise") OR ab("Aerobic 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hysical Activity") OR ab("Physical Activity")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hysical Activities") OR ab("Physical Activitie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nning") OR ab("Run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Weightlifting") OR ab("Weightlifting")ab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wimming") OR ab("Swimm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hysical Exercise”) OR ab(“Physical 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Acute Exercise”) OR ab(“Acute 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Exercise Training”) OR ab(“Exercise Trai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Ambulation”) OR ab(“Ambula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Human Physical Conditioning”) OR ab(“Human Physical Conditio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Human Physical Training”) OR ab(“Human Physical Trai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esistance Training") OR ab("Resistance Trai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Circuit Based Exercise”) OR ab(“Circuit Based 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Circuit Training”) OR ab(“Circuit Trai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High Intensity Interval Training”) OR ab(“High Intensity Interval Trai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High Intensity Intermittent Exercise”) OR ab(“High Intensity Intermittent 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print Interval Training”) OR ab(“Sprint Interval Trai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lyometrics”) OR ab(“Plyometric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lyometric Exercise”) OR ab(“Plyometric </w:t>
            </w:r>
            <w:r w:rsidRPr="00D23359">
              <w:rPr>
                <w:rFonts w:ascii="Times New Roman" w:hAnsi="Times New Roman" w:cs="Times New Roman"/>
              </w:rPr>
              <w:lastRenderedPageBreak/>
              <w:t xml:space="preserve">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lyometric Drill”) OR ab(“Plyometric Drill”)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Plyometric Training”) OR ab(“Plyometric Trai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tretch Shortening Exercise”) OR ab(“Stretch Shortening 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tretch Shortening Cycle Exercise”) OR ab(“Stretch Shortening Cycle 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tretch Shortening Drill”) OR ab(“Stretch Shortening Drill”)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Aerobic Exercises") OR ab("Aerobic Exercise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Weight Lifting Strengthening Program”) OR ab(“Weight Lifting Strengthening Program”)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Weight Lifting Exercise Program”) OR ab(“Weight Lifting Exercise Program”)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Weight Bearing Strengthening Program”) OR ab(“Weight Bearing Strengthening Program”)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Weight Bearing Exercise Program”) OR ab(“Weight Bearing Exercise Program”)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Step Count”) OR ab(“Step Count”)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Group Exercise") OR ab("Group 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Aquatic Exercise") OR ab("Aquatic Exercise")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Upper Extremity Exercises") OR ab("Upper Extremity Exercise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Lower Extremity Exercises") OR ab("Lower Extremity Exercise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Isometric Exercises") OR ab("Isometric Exercise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Isokinetic Exercises") OR ab("Isokinetic Exercise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Cardiorespiratory Fitness") OR ab("Cardiorespiratory Fitnes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Muscle Strengthening") OR ab("Muscle Strengthen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Bicycling") OR ab("Bicycl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Biking") OR ab("Biking")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un") OR ab(“Ru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Walk") OR ab("Walk")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Jog") OR ab("Jog")) </w:t>
            </w:r>
          </w:p>
          <w:p w:rsidR="000808B8" w:rsidRDefault="000808B8" w:rsidP="00654C0A">
            <w:pPr>
              <w:rPr>
                <w:rFonts w:ascii="Times New Roman" w:hAnsi="Times New Roman" w:cs="Times New Roman"/>
              </w:rPr>
            </w:pPr>
            <w:r w:rsidRPr="00D23359">
              <w:rPr>
                <w:rFonts w:ascii="Times New Roman" w:hAnsi="Times New Roman" w:cs="Times New Roman"/>
              </w:rPr>
              <w:t xml:space="preserve">AND </w:t>
            </w:r>
          </w:p>
          <w:p w:rsidR="000808B8" w:rsidRPr="00D23359" w:rsidRDefault="000808B8" w:rsidP="00654C0A">
            <w:pPr>
              <w:rPr>
                <w:rFonts w:ascii="Times New Roman" w:hAnsi="Times New Roman" w:cs="Times New Roman"/>
              </w:rPr>
            </w:pPr>
            <w:r w:rsidRPr="00D23359">
              <w:rPr>
                <w:rFonts w:ascii="Times New Roman" w:hAnsi="Times New Roman" w:cs="Times New Roman"/>
              </w:rPr>
              <w:t xml:space="preserve">(MAINSUBJECT.EXACT("Clinical Trials")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Clinical Trials") OR ab("Clinical Trials") OR MAINSUBJECT.EXACT("Interven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Intervention") OR ab("Interven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Health Promotion") OR ab("Health Promotion")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Randomized Controlled Trial") OR ab("Randomized Controlled Trial")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Weight Reduction Program") OR ab("Weight Reduction Program")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Experimental Study") OR ab("Experimental Study")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Intervention Trial") OR ab("Intervention Trial") OR </w:t>
            </w:r>
            <w:proofErr w:type="spellStart"/>
            <w:r w:rsidRPr="00D23359">
              <w:rPr>
                <w:rFonts w:ascii="Times New Roman" w:hAnsi="Times New Roman" w:cs="Times New Roman"/>
              </w:rPr>
              <w:t>ti</w:t>
            </w:r>
            <w:proofErr w:type="spellEnd"/>
            <w:r w:rsidRPr="00D23359">
              <w:rPr>
                <w:rFonts w:ascii="Times New Roman" w:hAnsi="Times New Roman" w:cs="Times New Roman"/>
              </w:rPr>
              <w:t xml:space="preserve">("Wellness Program") OR ab("Wellness Program") OR </w:t>
            </w:r>
            <w:proofErr w:type="spellStart"/>
            <w:r w:rsidRPr="00D23359">
              <w:rPr>
                <w:rFonts w:ascii="Times New Roman" w:hAnsi="Times New Roman" w:cs="Times New Roman"/>
              </w:rPr>
              <w:t>ti</w:t>
            </w:r>
            <w:proofErr w:type="spellEnd"/>
            <w:r w:rsidRPr="00D23359">
              <w:rPr>
                <w:rFonts w:ascii="Times New Roman" w:hAnsi="Times New Roman" w:cs="Times New Roman"/>
              </w:rPr>
              <w:t>("Obesity Management") OR ab("Obesity Management”))</w:t>
            </w:r>
          </w:p>
          <w:p w:rsidR="000808B8" w:rsidRPr="002C33EE" w:rsidRDefault="000808B8" w:rsidP="00654C0A">
            <w:pPr>
              <w:rPr>
                <w:rFonts w:ascii="Times New Roman" w:hAnsi="Times New Roman" w:cs="Times New Roman"/>
              </w:rPr>
            </w:pPr>
            <w:r w:rsidRPr="00D23359">
              <w:rPr>
                <w:rFonts w:ascii="Times New Roman" w:hAnsi="Times New Roman" w:cs="Times New Roman"/>
                <w:b/>
              </w:rPr>
              <w:t>Limiters:</w:t>
            </w:r>
            <w:r>
              <w:rPr>
                <w:rFonts w:ascii="Times New Roman" w:hAnsi="Times New Roman" w:cs="Times New Roman"/>
              </w:rPr>
              <w:t xml:space="preserve"> </w:t>
            </w:r>
            <w:r w:rsidRPr="00D23359">
              <w:rPr>
                <w:rFonts w:ascii="Times New Roman" w:hAnsi="Times New Roman" w:cs="Times New Roman"/>
              </w:rPr>
              <w:t>Additional limits - Language: English; Source type: Scholarly Journals</w:t>
            </w:r>
          </w:p>
        </w:tc>
      </w:tr>
      <w:tr w:rsidR="000808B8" w:rsidTr="00654C0A">
        <w:tc>
          <w:tcPr>
            <w:tcW w:w="9350" w:type="dxa"/>
          </w:tcPr>
          <w:p w:rsidR="000808B8" w:rsidRPr="002C33EE" w:rsidRDefault="000808B8" w:rsidP="00654C0A">
            <w:pPr>
              <w:rPr>
                <w:rFonts w:ascii="Times New Roman" w:hAnsi="Times New Roman" w:cs="Times New Roman"/>
              </w:rPr>
            </w:pPr>
            <w:r>
              <w:rPr>
                <w:rFonts w:ascii="Times New Roman" w:hAnsi="Times New Roman" w:cs="Times New Roman"/>
                <w:b/>
              </w:rPr>
              <w:lastRenderedPageBreak/>
              <w:t>Search strategy for Web of Science</w:t>
            </w:r>
          </w:p>
        </w:tc>
      </w:tr>
      <w:tr w:rsidR="000808B8" w:rsidTr="00654C0A">
        <w:tc>
          <w:tcPr>
            <w:tcW w:w="9350" w:type="dxa"/>
          </w:tcPr>
          <w:p w:rsidR="000808B8" w:rsidRDefault="000808B8" w:rsidP="00654C0A">
            <w:pPr>
              <w:rPr>
                <w:rFonts w:ascii="Times New Roman" w:hAnsi="Times New Roman" w:cs="Times New Roman"/>
              </w:rPr>
            </w:pPr>
            <w:r w:rsidRPr="008D49E4">
              <w:rPr>
                <w:rFonts w:ascii="Times New Roman" w:hAnsi="Times New Roman" w:cs="Times New Roman"/>
              </w:rPr>
              <w:t xml:space="preserve">TS=("Rural Population" OR "Rural Populations" OR "Rural Spatial Distribution" OR “Rural Spatial Distributions” OR "Rural Communities" OR "Rural Community" OR "Rural Health Services" OR “Rural Health Service” OR "Rural Health Center" OR "Rural Health Centers" OR “Rural Health” OR "Suburban Population" OR "Suburban Populations" OR "Nonmetropolitan Population" OR "Nonmetropolitan Populations" OR "Suburbanization" OR "Farms" OR "Farm" OR "Farmland" OR "Farmlands" OR "Vineyard" OR "Vineyards" OR "rural" OR "micropolitan" OR "nonmetropolitan" OR "non-metropolitan" OR "nonmetro" OR "non-metro" OR "agricultural" OR "countryside" OR "small town" OR "provincial" OR "pastoral" OR “rural environment” OR “rural environments” OR “suburban environment” OR “suburban environments” OR “suburban” OR “agriculture” OR “rural area” OR “rural areas” OR “suburbs” OR “nonmetropolitan area” OR “nonmetropolitan areas”) </w:t>
            </w:r>
          </w:p>
          <w:p w:rsidR="000808B8" w:rsidRDefault="000808B8" w:rsidP="00654C0A">
            <w:pPr>
              <w:rPr>
                <w:rFonts w:ascii="Times New Roman" w:hAnsi="Times New Roman" w:cs="Times New Roman"/>
              </w:rPr>
            </w:pPr>
            <w:r w:rsidRPr="008D49E4">
              <w:rPr>
                <w:rFonts w:ascii="Times New Roman" w:hAnsi="Times New Roman" w:cs="Times New Roman"/>
              </w:rPr>
              <w:t xml:space="preserve">AND </w:t>
            </w:r>
          </w:p>
          <w:p w:rsidR="000808B8" w:rsidRDefault="000808B8" w:rsidP="00654C0A">
            <w:pPr>
              <w:rPr>
                <w:rFonts w:ascii="Times New Roman" w:hAnsi="Times New Roman" w:cs="Times New Roman"/>
              </w:rPr>
            </w:pPr>
            <w:r w:rsidRPr="008D49E4">
              <w:rPr>
                <w:rFonts w:ascii="Times New Roman" w:hAnsi="Times New Roman" w:cs="Times New Roman"/>
              </w:rPr>
              <w:t xml:space="preserve">TS=(“Exercise” OR “Exercises” OR “Physical Activity” OR “Physical Activities” OR “Physical Exercise” OR “Physical Exercises” OR “Acute Exercise” OR “Acute Exercises” OR “Isometric Exercises” OR “Isometric Exercise” OR “Aerobic Exercise” OR “Aerobic Exercises” OR “Exercise Training” OR “Exercise Trainings” OR “Running” OR “Runnings” OR “Jogging” OR “Joggings” OR “Walking”  OR “Ambulation” OR “Human Physical Conditioning” OR “Human Physical Training” OR “Circuit-Based Exercise” OR “Circuit Based Exercise” OR “Circuit-Based Exercises” OR “Circuit Based Exercises” OR “Circuit </w:t>
            </w:r>
            <w:r w:rsidRPr="008D49E4">
              <w:rPr>
                <w:rFonts w:ascii="Times New Roman" w:hAnsi="Times New Roman" w:cs="Times New Roman"/>
              </w:rPr>
              <w:lastRenderedPageBreak/>
              <w:t xml:space="preserve">Training” OR “Circuit Trainings” OR “High-Intensity Interval Training” OR “High Intensity Interval Training” OR “High Intensity Interval Trainings” OR “High-Intensity Interval Trainings” OR “High-Intensity Intermittent Exercise” OR “High-Intensity Intermittent Exercises” OR “High Intensity Intermittent Exercise” OR “High Intensity Intermittent Exercises” OR “Sprint Interval Training” OR “Sprint Interval Trainings” OR “Plyometric Exercise” OR “Plyometric Exercises” OR “Plyometric Drill” OR “Plyometric Drills” OR “Plyometric Training” OR “Plyometric Trainings” OR “Stretch-Shortening Exercise” OR “Stretch Shortening Exercise” OR “Stretch Shortening Exercises” OR “Stretch-Shortening Exercises” OR “Stretch-Shortening Cycle Exercise” OR “Stretch Shortening Cycle Exercise” OR “Stretch Shortening Cycle Exercises” OR “Stretch-Shortening Cycle Exercises” OR “Stretch-Shortening Drill” OR “Stretch Shortening Drill” OR “Stretch Shortening Drills” OR “Stretch-Shortening Drills” OR “Resistance Training” OR “Strength Training” OR “Weight-Lifting Strengthening Program” OR “Weight Lifting Strengthening Program” OR “Weight Lifting Strengthening Programs” OR “Weight-Lifting Strengthening Programs” OR “Weight-Lifting Exercise Program” OR “Weight Lifting Exercise Program” OR “Weight Lifting Exercise Programs” OR “Weight-Lifting Exercise Programs” OR “Weight-Bearing Strengthening Program” OR “Weight Bearing Strengthening Program” OR “Weight Bearing Strengthening Programs” OR “Weight-Bearing Strengthening Programs” OR “Weight-Bearing Exercise Program” OR “Weight Bearing Exercise Program” OR “Weight Bearing Exercise Programs” OR “Weight-Bearing Exercise Programs” OR “Swimming” OR “Weight Lifting” OR “Weight Liftings” OR “Recreation” OR “Recreations” OR “Physical Fitness” OR “Cardiorespiratory Fitness” OR “Step count” OR “Bicycling” OR “Biking” OR “group exercise” OR “group exercises” OR “aquatic exercise” OR “aquatic exercises” OR “upper extremity exercise” OR “upper extremity exercises” OR “lower extremity exercise” OR “lower extremity exercises” OR “isometric exercise” OR “isometric exercises” OR “isokinetic exercise” OR “isokinetic exercises” OR “muscle strengthening” OR “cycling” OR “outdoor recreation” OR “run” OR “walk” OR “jog”) </w:t>
            </w:r>
          </w:p>
          <w:p w:rsidR="000808B8" w:rsidRDefault="000808B8" w:rsidP="00654C0A">
            <w:pPr>
              <w:rPr>
                <w:rFonts w:ascii="Times New Roman" w:hAnsi="Times New Roman" w:cs="Times New Roman"/>
              </w:rPr>
            </w:pPr>
            <w:r w:rsidRPr="008D49E4">
              <w:rPr>
                <w:rFonts w:ascii="Times New Roman" w:hAnsi="Times New Roman" w:cs="Times New Roman"/>
              </w:rPr>
              <w:t xml:space="preserve">AND </w:t>
            </w:r>
          </w:p>
          <w:p w:rsidR="000808B8" w:rsidRPr="008D49E4" w:rsidRDefault="000808B8" w:rsidP="00654C0A">
            <w:pPr>
              <w:rPr>
                <w:rFonts w:ascii="Times New Roman" w:hAnsi="Times New Roman" w:cs="Times New Roman"/>
              </w:rPr>
            </w:pPr>
            <w:r w:rsidRPr="008D49E4">
              <w:rPr>
                <w:rFonts w:ascii="Times New Roman" w:hAnsi="Times New Roman" w:cs="Times New Roman"/>
              </w:rPr>
              <w:t>TS</w:t>
            </w:r>
            <w:proofErr w:type="gramStart"/>
            <w:r w:rsidRPr="008D49E4">
              <w:rPr>
                <w:rFonts w:ascii="Times New Roman" w:hAnsi="Times New Roman" w:cs="Times New Roman"/>
              </w:rPr>
              <w:t>=(</w:t>
            </w:r>
            <w:proofErr w:type="gramEnd"/>
            <w:r w:rsidRPr="008D49E4">
              <w:rPr>
                <w:rFonts w:ascii="Times New Roman" w:hAnsi="Times New Roman" w:cs="Times New Roman"/>
              </w:rPr>
              <w:t xml:space="preserve">“Randomized Controlled Trial” OR “Controlled Clinical Trial” OR “Clinical Trial” OR "Intervention” OR “Health Promotion” OR “Wellness Program" OR "Wellness Programs" OR “Obesity Management” OR “Weight Reduction Programs” OR “Weight Reduction Program” OR “experimental studies” OR “experimental study” OR “intervention trial” OR “intervention trials”) </w:t>
            </w:r>
          </w:p>
          <w:p w:rsidR="000808B8" w:rsidRPr="002C33EE" w:rsidRDefault="000808B8" w:rsidP="00654C0A">
            <w:pPr>
              <w:rPr>
                <w:rFonts w:ascii="Times New Roman" w:hAnsi="Times New Roman" w:cs="Times New Roman"/>
              </w:rPr>
            </w:pPr>
            <w:r w:rsidRPr="008D49E4">
              <w:rPr>
                <w:rFonts w:ascii="Times New Roman" w:hAnsi="Times New Roman" w:cs="Times New Roman"/>
                <w:b/>
              </w:rPr>
              <w:t xml:space="preserve">Limiters: </w:t>
            </w:r>
            <w:r w:rsidRPr="008D49E4">
              <w:rPr>
                <w:rFonts w:ascii="Times New Roman" w:hAnsi="Times New Roman" w:cs="Times New Roman"/>
              </w:rPr>
              <w:t>LANGUAGE: (English) AND DOCUMENT TYPES: (Article)</w:t>
            </w:r>
          </w:p>
        </w:tc>
      </w:tr>
    </w:tbl>
    <w:p w:rsidR="000808B8" w:rsidRDefault="000808B8" w:rsidP="000808B8">
      <w:pPr>
        <w:rPr>
          <w:rFonts w:ascii="Times New Roman" w:hAnsi="Times New Roman" w:cs="Times New Roman"/>
        </w:rPr>
      </w:pPr>
    </w:p>
    <w:p w:rsidR="000808B8" w:rsidRPr="009C33F6" w:rsidRDefault="000808B8" w:rsidP="000808B8">
      <w:pPr>
        <w:rPr>
          <w:rFonts w:ascii="Times New Roman" w:hAnsi="Times New Roman" w:cs="Times New Roman"/>
        </w:rPr>
      </w:pPr>
    </w:p>
    <w:p w:rsidR="000808B8" w:rsidRPr="009A1D5F" w:rsidRDefault="000808B8" w:rsidP="000808B8">
      <w:pPr>
        <w:rPr>
          <w:rFonts w:ascii="Times New Roman" w:hAnsi="Times New Roman" w:cs="Times New Roman"/>
        </w:rPr>
      </w:pPr>
    </w:p>
    <w:p w:rsidR="00C31E6A" w:rsidRDefault="00C31E6A"/>
    <w:sectPr w:rsidR="00C31E6A" w:rsidSect="00440B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4F49"/>
    <w:rsid w:val="000808B8"/>
    <w:rsid w:val="004528D0"/>
    <w:rsid w:val="00474759"/>
    <w:rsid w:val="00500A73"/>
    <w:rsid w:val="00514F49"/>
    <w:rsid w:val="008076A0"/>
    <w:rsid w:val="00BA35C6"/>
    <w:rsid w:val="00BB020F"/>
    <w:rsid w:val="00C31E6A"/>
    <w:rsid w:val="00C55B33"/>
    <w:rsid w:val="00CD6467"/>
    <w:rsid w:val="00EC6D6D"/>
    <w:rsid w:val="00FC30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104988-643C-4605-BFA4-5FA3DD7B4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08B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8B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4755</Words>
  <Characters>27105</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Penn State University</Company>
  <LinksUpToDate>false</LinksUpToDate>
  <CharactersWithSpaces>3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NISHAT BHUIYAN</cp:lastModifiedBy>
  <cp:revision>2</cp:revision>
  <dcterms:created xsi:type="dcterms:W3CDTF">2019-11-21T20:27:00Z</dcterms:created>
  <dcterms:modified xsi:type="dcterms:W3CDTF">2019-11-21T20:27:00Z</dcterms:modified>
</cp:coreProperties>
</file>